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FE0C2" w14:textId="77777777" w:rsidR="00595FA0" w:rsidRPr="00155B23" w:rsidRDefault="00595FA0" w:rsidP="00595FA0">
      <w:bookmarkStart w:id="0" w:name="_GoBack"/>
      <w:bookmarkEnd w:id="0"/>
    </w:p>
    <w:tbl>
      <w:tblPr>
        <w:tblW w:w="4779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9"/>
        <w:gridCol w:w="1999"/>
        <w:gridCol w:w="1999"/>
        <w:gridCol w:w="5619"/>
      </w:tblGrid>
      <w:tr w:rsidR="00DB7922" w:rsidRPr="00155B23" w14:paraId="47DD2DDD" w14:textId="77777777" w:rsidTr="0072344B">
        <w:trPr>
          <w:cantSplit/>
          <w:trHeight w:val="300"/>
        </w:trPr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E27FA" w14:textId="77777777" w:rsidR="00595FA0" w:rsidRPr="00155B23" w:rsidRDefault="00595FA0" w:rsidP="00822FC1">
            <w:pPr>
              <w:spacing w:line="480" w:lineRule="auto"/>
            </w:pPr>
            <w:r w:rsidRPr="00155B23">
              <w:t>Variabl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F1489" w14:textId="77777777" w:rsidR="00595FA0" w:rsidRDefault="00595FA0" w:rsidP="003A5C10">
            <w:pPr>
              <w:spacing w:line="480" w:lineRule="auto"/>
              <w:jc w:val="center"/>
            </w:pPr>
            <w:r w:rsidRPr="00155B23">
              <w:t>BF</w:t>
            </w:r>
          </w:p>
          <w:p w14:paraId="40606FD2" w14:textId="4D244401" w:rsidR="003A5C10" w:rsidRPr="00155B23" w:rsidRDefault="003A5C10" w:rsidP="003A5C10">
            <w:pPr>
              <w:spacing w:line="480" w:lineRule="auto"/>
              <w:jc w:val="center"/>
            </w:pPr>
            <w:r>
              <w:t>(n = 19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1C67D" w14:textId="77777777" w:rsidR="00595FA0" w:rsidRDefault="00595FA0" w:rsidP="003A5C10">
            <w:pPr>
              <w:spacing w:line="480" w:lineRule="auto"/>
              <w:jc w:val="center"/>
            </w:pPr>
            <w:r w:rsidRPr="00155B23">
              <w:t>WDF</w:t>
            </w:r>
          </w:p>
          <w:p w14:paraId="4EAEA880" w14:textId="5726E918" w:rsidR="003A5C10" w:rsidRPr="00155B23" w:rsidRDefault="003A5C10" w:rsidP="003A5C10">
            <w:pPr>
              <w:spacing w:line="480" w:lineRule="auto"/>
              <w:jc w:val="center"/>
            </w:pPr>
            <w:r>
              <w:t>(n = 21)</w:t>
            </w:r>
          </w:p>
        </w:tc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30ED8" w14:textId="79F452F4" w:rsidR="00595FA0" w:rsidRPr="00155B23" w:rsidRDefault="00595FA0" w:rsidP="00822FC1">
            <w:pPr>
              <w:spacing w:line="480" w:lineRule="auto"/>
            </w:pPr>
            <w:r w:rsidRPr="00155B23">
              <w:t>ANOVA</w:t>
            </w:r>
            <w:r w:rsidR="00A135D2">
              <w:t xml:space="preserve"> or </w:t>
            </w:r>
            <w:r w:rsidRPr="00155B23">
              <w:t>Kruskal Wallis</w:t>
            </w:r>
            <w:r w:rsidR="00A135D2">
              <w:t xml:space="preserve"> </w:t>
            </w:r>
            <w:r w:rsidRPr="00155B23">
              <w:t>Test</w:t>
            </w:r>
          </w:p>
        </w:tc>
      </w:tr>
      <w:tr w:rsidR="00DB7922" w:rsidRPr="00155B23" w14:paraId="3E7A4DA7" w14:textId="77777777" w:rsidTr="00C0409E">
        <w:trPr>
          <w:cantSplit/>
          <w:trHeight w:val="300"/>
        </w:trPr>
        <w:tc>
          <w:tcPr>
            <w:tcW w:w="11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5565F" w14:textId="3D7382CB" w:rsidR="00595FA0" w:rsidRPr="00155B23" w:rsidRDefault="00CA61D1" w:rsidP="00822FC1">
            <w:pPr>
              <w:spacing w:line="480" w:lineRule="auto"/>
            </w:pPr>
            <w:r>
              <w:t>NODBIO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F413F" w14:textId="77777777" w:rsidR="00595FA0" w:rsidRPr="00155B23" w:rsidRDefault="00595FA0" w:rsidP="003A5C10">
            <w:pPr>
              <w:spacing w:line="480" w:lineRule="auto"/>
              <w:jc w:val="center"/>
            </w:pPr>
            <w:r w:rsidRPr="00155B23">
              <w:t>16.3 ± 3.6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6D358" w14:textId="77777777" w:rsidR="00595FA0" w:rsidRPr="00155B23" w:rsidRDefault="00595FA0" w:rsidP="003A5C10">
            <w:pPr>
              <w:spacing w:line="480" w:lineRule="auto"/>
              <w:jc w:val="center"/>
            </w:pPr>
            <w:r w:rsidRPr="00155B23">
              <w:t>9.5 ± 1.6</w:t>
            </w:r>
          </w:p>
        </w:tc>
        <w:tc>
          <w:tcPr>
            <w:tcW w:w="22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6BF6A" w14:textId="77777777" w:rsidR="00595FA0" w:rsidRPr="00155B23" w:rsidRDefault="00595FA0" w:rsidP="00822FC1">
            <w:pPr>
              <w:spacing w:line="480" w:lineRule="auto"/>
            </w:pPr>
            <w:r w:rsidRPr="00155B23">
              <w:t xml:space="preserve">F(1,38) = 0.777, </w:t>
            </w:r>
            <w:r>
              <w:t>p</w:t>
            </w:r>
            <w:r w:rsidRPr="00155B23">
              <w:t xml:space="preserve"> = 0.384</w:t>
            </w:r>
          </w:p>
        </w:tc>
      </w:tr>
      <w:tr w:rsidR="00DB7922" w:rsidRPr="00155B23" w14:paraId="186CB1F4" w14:textId="77777777" w:rsidTr="00C0409E">
        <w:trPr>
          <w:cantSplit/>
          <w:trHeight w:val="300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1DB27" w14:textId="77777777" w:rsidR="00595FA0" w:rsidRPr="00155B23" w:rsidRDefault="00595FA0" w:rsidP="00822FC1">
            <w:pPr>
              <w:spacing w:line="480" w:lineRule="auto"/>
            </w:pPr>
            <w:r w:rsidRPr="00155B23">
              <w:t>SLM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15F0D" w14:textId="77777777" w:rsidR="00595FA0" w:rsidRPr="00155B23" w:rsidRDefault="00595FA0" w:rsidP="003A5C10">
            <w:pPr>
              <w:spacing w:line="480" w:lineRule="auto"/>
              <w:jc w:val="center"/>
            </w:pPr>
            <w:r w:rsidRPr="00155B23">
              <w:t>6.9 ± 0.3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8678A" w14:textId="77777777" w:rsidR="00595FA0" w:rsidRPr="00155B23" w:rsidRDefault="00595FA0" w:rsidP="003A5C10">
            <w:pPr>
              <w:spacing w:line="480" w:lineRule="auto"/>
              <w:jc w:val="center"/>
            </w:pPr>
            <w:r w:rsidRPr="00155B23">
              <w:t>6.7 ± 0.3</w:t>
            </w:r>
          </w:p>
        </w:tc>
        <w:tc>
          <w:tcPr>
            <w:tcW w:w="22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8EF9A" w14:textId="77777777" w:rsidR="00595FA0" w:rsidRPr="00155B23" w:rsidRDefault="00595FA0" w:rsidP="00822FC1">
            <w:pPr>
              <w:spacing w:line="480" w:lineRule="auto"/>
            </w:pPr>
            <w:r>
              <w:t>F(1,38) = 0.244</w:t>
            </w:r>
            <w:r w:rsidRPr="00155B23">
              <w:t xml:space="preserve">, p = 0.625 </w:t>
            </w:r>
          </w:p>
        </w:tc>
      </w:tr>
      <w:tr w:rsidR="0072344B" w:rsidRPr="0072344B" w14:paraId="50B239E1" w14:textId="77777777" w:rsidTr="00C0409E">
        <w:trPr>
          <w:cantSplit/>
          <w:trHeight w:val="300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744AFD" w14:textId="38DC4700" w:rsidR="0072344B" w:rsidRPr="0072344B" w:rsidRDefault="0099707D" w:rsidP="0072344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eight</w:t>
            </w:r>
            <w:r w:rsidR="0072344B" w:rsidRPr="0072344B">
              <w:rPr>
                <w:b/>
                <w:bCs/>
              </w:rPr>
              <w:t xml:space="preserve"> (n = 200)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D88C0" w14:textId="0EC72617" w:rsidR="0072344B" w:rsidRPr="0072344B" w:rsidRDefault="0072344B" w:rsidP="003A5C10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.7 </w:t>
            </w:r>
            <w:r w:rsidR="0099707D" w:rsidRPr="00155B23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0.1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241A79" w14:textId="3A8A15FF" w:rsidR="0072344B" w:rsidRPr="0072344B" w:rsidRDefault="0072344B" w:rsidP="003A5C10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2.3 </w:t>
            </w:r>
            <w:r w:rsidR="0099707D" w:rsidRPr="0099707D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0.1</w:t>
            </w:r>
          </w:p>
        </w:tc>
        <w:tc>
          <w:tcPr>
            <w:tcW w:w="22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85CF0" w14:textId="20347252" w:rsidR="0072344B" w:rsidRPr="0072344B" w:rsidRDefault="0072344B" w:rsidP="0072344B">
            <w:pPr>
              <w:spacing w:line="480" w:lineRule="auto"/>
              <w:rPr>
                <w:b/>
                <w:iCs/>
                <w:color w:val="000000"/>
              </w:rPr>
            </w:pPr>
            <w:r w:rsidRPr="00155B23">
              <w:rPr>
                <w:b/>
                <w:iCs/>
                <w:color w:val="000000"/>
              </w:rPr>
              <w:t>χ</w:t>
            </w:r>
            <w:r w:rsidRPr="00155B23">
              <w:rPr>
                <w:b/>
                <w:iCs/>
                <w:color w:val="000000"/>
                <w:vertAlign w:val="superscript"/>
              </w:rPr>
              <w:t>2</w:t>
            </w:r>
            <w:r w:rsidRPr="0072344B">
              <w:rPr>
                <w:b/>
                <w:iCs/>
                <w:color w:val="000000"/>
              </w:rPr>
              <w:t xml:space="preserve"> (1, N</w:t>
            </w:r>
            <w:r w:rsidR="0099707D">
              <w:rPr>
                <w:b/>
                <w:iCs/>
                <w:color w:val="000000"/>
              </w:rPr>
              <w:t xml:space="preserve"> </w:t>
            </w:r>
            <w:r w:rsidRPr="0072344B">
              <w:rPr>
                <w:b/>
                <w:iCs/>
                <w:color w:val="000000"/>
              </w:rPr>
              <w:t>=</w:t>
            </w:r>
            <w:r w:rsidR="0099707D">
              <w:rPr>
                <w:b/>
                <w:iCs/>
                <w:color w:val="000000"/>
              </w:rPr>
              <w:t xml:space="preserve"> </w:t>
            </w:r>
            <w:r w:rsidRPr="0072344B">
              <w:rPr>
                <w:b/>
                <w:iCs/>
                <w:color w:val="000000"/>
              </w:rPr>
              <w:t>200) = 15.471, p = 8.378e-05</w:t>
            </w:r>
          </w:p>
        </w:tc>
      </w:tr>
      <w:tr w:rsidR="00DB7922" w:rsidRPr="00155B23" w14:paraId="6A244B9C" w14:textId="77777777" w:rsidTr="00C0409E">
        <w:trPr>
          <w:cantSplit/>
          <w:trHeight w:val="300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38A4D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MRD (n = 200)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D6957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2</w:t>
            </w:r>
            <w:r>
              <w:rPr>
                <w:b/>
                <w:bCs/>
              </w:rPr>
              <w:t>.0</w:t>
            </w:r>
            <w:r w:rsidRPr="00155B23">
              <w:rPr>
                <w:b/>
                <w:bCs/>
              </w:rPr>
              <w:t xml:space="preserve"> ± 0</w:t>
            </w:r>
            <w:r>
              <w:rPr>
                <w:b/>
                <w:bCs/>
              </w:rPr>
              <w:t>.1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EFF62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8</w:t>
            </w:r>
            <w:r w:rsidRPr="00155B23">
              <w:rPr>
                <w:b/>
                <w:bCs/>
              </w:rPr>
              <w:t xml:space="preserve"> ± 0</w:t>
            </w:r>
            <w:r>
              <w:rPr>
                <w:b/>
                <w:bCs/>
              </w:rPr>
              <w:t>.1</w:t>
            </w:r>
          </w:p>
        </w:tc>
        <w:tc>
          <w:tcPr>
            <w:tcW w:w="22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7FEBD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iCs/>
                <w:color w:val="000000"/>
              </w:rPr>
              <w:t>χ</w:t>
            </w:r>
            <w:r w:rsidRPr="00155B23">
              <w:rPr>
                <w:b/>
                <w:iCs/>
                <w:color w:val="000000"/>
                <w:vertAlign w:val="superscript"/>
              </w:rPr>
              <w:t>2</w:t>
            </w:r>
            <w:r w:rsidRPr="00155B23">
              <w:rPr>
                <w:b/>
                <w:bCs/>
              </w:rPr>
              <w:t xml:space="preserve"> (1, N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200)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38.933, p = 4.386e-10</w:t>
            </w:r>
          </w:p>
        </w:tc>
      </w:tr>
      <w:tr w:rsidR="00DB7922" w:rsidRPr="00155B23" w14:paraId="70E130EE" w14:textId="77777777" w:rsidTr="00C0409E">
        <w:trPr>
          <w:cantSplit/>
          <w:trHeight w:val="300"/>
        </w:trPr>
        <w:tc>
          <w:tcPr>
            <w:tcW w:w="1127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58D4C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LRPP</w:t>
            </w:r>
            <w:r w:rsidRPr="00155B23">
              <w:rPr>
                <w:b/>
                <w:bCs/>
              </w:rPr>
              <w:t xml:space="preserve"> (n = 200)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A461E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7</w:t>
            </w:r>
            <w:r>
              <w:rPr>
                <w:b/>
                <w:bCs/>
              </w:rPr>
              <w:t>.4</w:t>
            </w:r>
            <w:r w:rsidRPr="00155B23">
              <w:rPr>
                <w:b/>
                <w:bCs/>
              </w:rPr>
              <w:t xml:space="preserve"> ± 0</w:t>
            </w:r>
            <w:r>
              <w:rPr>
                <w:b/>
                <w:bCs/>
              </w:rPr>
              <w:t>.4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0DEDE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14</w:t>
            </w:r>
            <w:r>
              <w:rPr>
                <w:b/>
                <w:bCs/>
              </w:rPr>
              <w:t>.3</w:t>
            </w:r>
            <w:r w:rsidRPr="00155B23">
              <w:rPr>
                <w:b/>
                <w:bCs/>
              </w:rPr>
              <w:t xml:space="preserve"> ± 1</w:t>
            </w:r>
            <w:r>
              <w:rPr>
                <w:b/>
                <w:bCs/>
              </w:rPr>
              <w:t>.1</w:t>
            </w:r>
          </w:p>
        </w:tc>
        <w:tc>
          <w:tcPr>
            <w:tcW w:w="2263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2A8C4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F(1,198) = 36.04, p = 9.09e-09</w:t>
            </w:r>
          </w:p>
        </w:tc>
      </w:tr>
      <w:tr w:rsidR="00DB7922" w:rsidRPr="00155B23" w14:paraId="7F8D5F81" w14:textId="77777777" w:rsidTr="0072344B">
        <w:trPr>
          <w:cantSplit/>
          <w:trHeight w:val="300"/>
        </w:trPr>
        <w:tc>
          <w:tcPr>
            <w:tcW w:w="11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F107A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RPP</w:t>
            </w:r>
            <w:r w:rsidRPr="00155B23">
              <w:rPr>
                <w:b/>
                <w:bCs/>
              </w:rPr>
              <w:t xml:space="preserve"> (n = 200)</w:t>
            </w:r>
          </w:p>
        </w:tc>
        <w:tc>
          <w:tcPr>
            <w:tcW w:w="8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7CF17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</w:t>
            </w:r>
            <w:r w:rsidRPr="00155B23">
              <w:rPr>
                <w:b/>
                <w:bCs/>
              </w:rPr>
              <w:t xml:space="preserve"> ± 0</w:t>
            </w:r>
            <w:r>
              <w:rPr>
                <w:b/>
                <w:bCs/>
              </w:rPr>
              <w:t>.1</w:t>
            </w:r>
          </w:p>
        </w:tc>
        <w:tc>
          <w:tcPr>
            <w:tcW w:w="8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09D17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7</w:t>
            </w:r>
            <w:r w:rsidRPr="00155B23">
              <w:rPr>
                <w:b/>
                <w:bCs/>
              </w:rPr>
              <w:t xml:space="preserve"> ± 0</w:t>
            </w:r>
            <w:r>
              <w:rPr>
                <w:b/>
                <w:bCs/>
              </w:rPr>
              <w:t>.3</w:t>
            </w:r>
          </w:p>
        </w:tc>
        <w:tc>
          <w:tcPr>
            <w:tcW w:w="2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75F3B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iCs/>
                <w:color w:val="000000"/>
              </w:rPr>
              <w:t>χ</w:t>
            </w:r>
            <w:r w:rsidRPr="00155B23">
              <w:rPr>
                <w:b/>
                <w:iCs/>
                <w:color w:val="000000"/>
                <w:vertAlign w:val="superscript"/>
              </w:rPr>
              <w:t>2</w:t>
            </w:r>
            <w:r w:rsidRPr="00155B23">
              <w:rPr>
                <w:b/>
                <w:bCs/>
              </w:rPr>
              <w:t xml:space="preserve"> (1, N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200) = 67.356, p = 2.267e-16</w:t>
            </w:r>
          </w:p>
        </w:tc>
      </w:tr>
      <w:tr w:rsidR="00DB7922" w:rsidRPr="00155B23" w14:paraId="131C4912" w14:textId="77777777" w:rsidTr="0072344B">
        <w:trPr>
          <w:cantSplit/>
          <w:trHeight w:val="300"/>
        </w:trPr>
        <w:tc>
          <w:tcPr>
            <w:tcW w:w="11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95C87A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t>PCA</w:t>
            </w:r>
            <w:r w:rsidRPr="00155B23">
              <w:t>1</w:t>
            </w:r>
          </w:p>
        </w:tc>
        <w:tc>
          <w:tcPr>
            <w:tcW w:w="8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8F0D3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t>-0.06 ± 0.23</w:t>
            </w:r>
          </w:p>
        </w:tc>
        <w:tc>
          <w:tcPr>
            <w:tcW w:w="8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B95E8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t>0.06 ± 0.12</w:t>
            </w:r>
          </w:p>
        </w:tc>
        <w:tc>
          <w:tcPr>
            <w:tcW w:w="2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2DB85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t>F(1,38) = 0.143, p =  0.708</w:t>
            </w:r>
          </w:p>
        </w:tc>
      </w:tr>
      <w:tr w:rsidR="00DB7922" w:rsidRPr="00155B23" w14:paraId="18B0E2A1" w14:textId="77777777" w:rsidTr="0072344B">
        <w:trPr>
          <w:cantSplit/>
          <w:trHeight w:val="300"/>
        </w:trPr>
        <w:tc>
          <w:tcPr>
            <w:tcW w:w="11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C0384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CA</w:t>
            </w:r>
            <w:r w:rsidRPr="00155B23">
              <w:rPr>
                <w:b/>
                <w:bCs/>
              </w:rPr>
              <w:t>2</w:t>
            </w:r>
          </w:p>
        </w:tc>
        <w:tc>
          <w:tcPr>
            <w:tcW w:w="8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FBFD7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-0.51 ± 0.12</w:t>
            </w:r>
          </w:p>
        </w:tc>
        <w:tc>
          <w:tcPr>
            <w:tcW w:w="8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F4943" w14:textId="77777777" w:rsidR="00595FA0" w:rsidRPr="00155B23" w:rsidRDefault="00595FA0" w:rsidP="003A5C10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0.46 ± 0.24</w:t>
            </w:r>
          </w:p>
        </w:tc>
        <w:tc>
          <w:tcPr>
            <w:tcW w:w="2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A64FB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iCs/>
                <w:color w:val="000000"/>
              </w:rPr>
              <w:t>χ</w:t>
            </w:r>
            <w:r w:rsidRPr="00155B23">
              <w:rPr>
                <w:b/>
                <w:iCs/>
                <w:color w:val="000000"/>
                <w:vertAlign w:val="superscript"/>
              </w:rPr>
              <w:t>2</w:t>
            </w:r>
            <w:r w:rsidRPr="00155B23">
              <w:rPr>
                <w:b/>
                <w:bCs/>
              </w:rPr>
              <w:t xml:space="preserve"> (1,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155B23">
              <w:rPr>
                <w:b/>
                <w:bCs/>
              </w:rPr>
              <w:t>40) = 10.651, p = 0.0011</w:t>
            </w:r>
          </w:p>
        </w:tc>
      </w:tr>
    </w:tbl>
    <w:p w14:paraId="11328C64" w14:textId="77777777" w:rsidR="00595FA0" w:rsidRPr="00C921ED" w:rsidRDefault="00595FA0" w:rsidP="00C921ED"/>
    <w:sectPr w:rsidR="00595FA0" w:rsidRPr="00C921ED" w:rsidSect="00095E16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1AA49E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AA49EA" w16cid:durableId="21FD8A5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E0970" w14:textId="77777777" w:rsidR="0013427C" w:rsidRDefault="0013427C">
      <w:r>
        <w:separator/>
      </w:r>
    </w:p>
  </w:endnote>
  <w:endnote w:type="continuationSeparator" w:id="0">
    <w:p w14:paraId="4885B8AE" w14:textId="77777777" w:rsidR="0013427C" w:rsidRDefault="00134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8841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DBFF6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7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985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0666C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A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E6766" w14:textId="77777777" w:rsidR="0013427C" w:rsidRDefault="0013427C">
      <w:r>
        <w:separator/>
      </w:r>
    </w:p>
  </w:footnote>
  <w:footnote w:type="continuationSeparator" w:id="0">
    <w:p w14:paraId="4B1CF00A" w14:textId="77777777" w:rsidR="0013427C" w:rsidRDefault="001342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3C1DE" w14:textId="77777777" w:rsidR="001358A9" w:rsidRDefault="001342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2A708" w14:textId="77777777" w:rsidR="001358A9" w:rsidRDefault="0013427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ian Houseman">
    <w15:presenceInfo w15:providerId="None" w15:userId="Brian House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FA0"/>
    <w:rsid w:val="00001687"/>
    <w:rsid w:val="00004BDD"/>
    <w:rsid w:val="00004EC1"/>
    <w:rsid w:val="000054A2"/>
    <w:rsid w:val="0000571B"/>
    <w:rsid w:val="00005C0B"/>
    <w:rsid w:val="000101E8"/>
    <w:rsid w:val="000102C7"/>
    <w:rsid w:val="00010D46"/>
    <w:rsid w:val="00012493"/>
    <w:rsid w:val="00013A41"/>
    <w:rsid w:val="00016441"/>
    <w:rsid w:val="000169FA"/>
    <w:rsid w:val="000179E0"/>
    <w:rsid w:val="00020959"/>
    <w:rsid w:val="00021424"/>
    <w:rsid w:val="000217EA"/>
    <w:rsid w:val="00022207"/>
    <w:rsid w:val="000222E2"/>
    <w:rsid w:val="00023668"/>
    <w:rsid w:val="00026BEF"/>
    <w:rsid w:val="00027CC1"/>
    <w:rsid w:val="00030845"/>
    <w:rsid w:val="00030A02"/>
    <w:rsid w:val="000315F3"/>
    <w:rsid w:val="000322BC"/>
    <w:rsid w:val="00032B7E"/>
    <w:rsid w:val="000331C8"/>
    <w:rsid w:val="00033D13"/>
    <w:rsid w:val="00034D24"/>
    <w:rsid w:val="000351CF"/>
    <w:rsid w:val="00035781"/>
    <w:rsid w:val="00036AB3"/>
    <w:rsid w:val="00036F9F"/>
    <w:rsid w:val="00041C3C"/>
    <w:rsid w:val="000436E5"/>
    <w:rsid w:val="0004566A"/>
    <w:rsid w:val="00046848"/>
    <w:rsid w:val="00046E72"/>
    <w:rsid w:val="00047373"/>
    <w:rsid w:val="00047EFA"/>
    <w:rsid w:val="000507C7"/>
    <w:rsid w:val="0005097B"/>
    <w:rsid w:val="0005238F"/>
    <w:rsid w:val="00055E81"/>
    <w:rsid w:val="00056A4B"/>
    <w:rsid w:val="00056E55"/>
    <w:rsid w:val="00060306"/>
    <w:rsid w:val="00060973"/>
    <w:rsid w:val="00060F5D"/>
    <w:rsid w:val="0006331B"/>
    <w:rsid w:val="000642E1"/>
    <w:rsid w:val="00065595"/>
    <w:rsid w:val="0006798D"/>
    <w:rsid w:val="0007013A"/>
    <w:rsid w:val="00070A9A"/>
    <w:rsid w:val="00071AB1"/>
    <w:rsid w:val="000722DC"/>
    <w:rsid w:val="00073C8B"/>
    <w:rsid w:val="00073E77"/>
    <w:rsid w:val="00074E9D"/>
    <w:rsid w:val="00076738"/>
    <w:rsid w:val="00076CD7"/>
    <w:rsid w:val="00077294"/>
    <w:rsid w:val="000775ED"/>
    <w:rsid w:val="0007783F"/>
    <w:rsid w:val="0007784E"/>
    <w:rsid w:val="000803EE"/>
    <w:rsid w:val="00080F42"/>
    <w:rsid w:val="00081D96"/>
    <w:rsid w:val="00081DD7"/>
    <w:rsid w:val="00082BBF"/>
    <w:rsid w:val="00082CA0"/>
    <w:rsid w:val="0008420E"/>
    <w:rsid w:val="000857A4"/>
    <w:rsid w:val="00085B2A"/>
    <w:rsid w:val="00085D4F"/>
    <w:rsid w:val="00087538"/>
    <w:rsid w:val="000877C0"/>
    <w:rsid w:val="00090A5B"/>
    <w:rsid w:val="00092D2A"/>
    <w:rsid w:val="00094D79"/>
    <w:rsid w:val="00094E10"/>
    <w:rsid w:val="00095E16"/>
    <w:rsid w:val="0009625D"/>
    <w:rsid w:val="000968E7"/>
    <w:rsid w:val="00096AF9"/>
    <w:rsid w:val="000A04AC"/>
    <w:rsid w:val="000A1ED9"/>
    <w:rsid w:val="000A1F6A"/>
    <w:rsid w:val="000A2C43"/>
    <w:rsid w:val="000A33BF"/>
    <w:rsid w:val="000A6E9C"/>
    <w:rsid w:val="000A7D4C"/>
    <w:rsid w:val="000B0468"/>
    <w:rsid w:val="000B0E83"/>
    <w:rsid w:val="000B1025"/>
    <w:rsid w:val="000B11B7"/>
    <w:rsid w:val="000B6531"/>
    <w:rsid w:val="000B6F35"/>
    <w:rsid w:val="000B6F8B"/>
    <w:rsid w:val="000B7CB5"/>
    <w:rsid w:val="000C07F3"/>
    <w:rsid w:val="000C0BD5"/>
    <w:rsid w:val="000C0E3D"/>
    <w:rsid w:val="000C1C3E"/>
    <w:rsid w:val="000C1FE4"/>
    <w:rsid w:val="000C23C8"/>
    <w:rsid w:val="000C412E"/>
    <w:rsid w:val="000C479A"/>
    <w:rsid w:val="000C5101"/>
    <w:rsid w:val="000C6AE9"/>
    <w:rsid w:val="000C7592"/>
    <w:rsid w:val="000C7994"/>
    <w:rsid w:val="000D0751"/>
    <w:rsid w:val="000D14C9"/>
    <w:rsid w:val="000D15E0"/>
    <w:rsid w:val="000D172B"/>
    <w:rsid w:val="000D1BB7"/>
    <w:rsid w:val="000D1DC6"/>
    <w:rsid w:val="000D3470"/>
    <w:rsid w:val="000D4B53"/>
    <w:rsid w:val="000D6C8A"/>
    <w:rsid w:val="000E0252"/>
    <w:rsid w:val="000E0DE3"/>
    <w:rsid w:val="000E0F22"/>
    <w:rsid w:val="000E1D58"/>
    <w:rsid w:val="000E2364"/>
    <w:rsid w:val="000E26F7"/>
    <w:rsid w:val="000E35EB"/>
    <w:rsid w:val="000E4CDE"/>
    <w:rsid w:val="000E5282"/>
    <w:rsid w:val="000E5BDF"/>
    <w:rsid w:val="000E61A2"/>
    <w:rsid w:val="000E67D9"/>
    <w:rsid w:val="000F1FCB"/>
    <w:rsid w:val="000F32F9"/>
    <w:rsid w:val="000F3E58"/>
    <w:rsid w:val="000F4FB0"/>
    <w:rsid w:val="000F61CA"/>
    <w:rsid w:val="000F7C52"/>
    <w:rsid w:val="000F7E85"/>
    <w:rsid w:val="001007DA"/>
    <w:rsid w:val="00103301"/>
    <w:rsid w:val="00104DA2"/>
    <w:rsid w:val="00104E0D"/>
    <w:rsid w:val="0011023A"/>
    <w:rsid w:val="00111E3D"/>
    <w:rsid w:val="00113821"/>
    <w:rsid w:val="00113DAE"/>
    <w:rsid w:val="00114208"/>
    <w:rsid w:val="001149B5"/>
    <w:rsid w:val="00120093"/>
    <w:rsid w:val="0012219F"/>
    <w:rsid w:val="00122AD2"/>
    <w:rsid w:val="00122DA4"/>
    <w:rsid w:val="00123883"/>
    <w:rsid w:val="00125100"/>
    <w:rsid w:val="00125B08"/>
    <w:rsid w:val="00126B0A"/>
    <w:rsid w:val="00127559"/>
    <w:rsid w:val="00127C96"/>
    <w:rsid w:val="0013001B"/>
    <w:rsid w:val="001334A4"/>
    <w:rsid w:val="001338F6"/>
    <w:rsid w:val="001339BA"/>
    <w:rsid w:val="0013427C"/>
    <w:rsid w:val="00134724"/>
    <w:rsid w:val="00134A06"/>
    <w:rsid w:val="00134E4F"/>
    <w:rsid w:val="00135222"/>
    <w:rsid w:val="00136955"/>
    <w:rsid w:val="00140D44"/>
    <w:rsid w:val="00142360"/>
    <w:rsid w:val="00142480"/>
    <w:rsid w:val="00142A2F"/>
    <w:rsid w:val="00143361"/>
    <w:rsid w:val="00143CD6"/>
    <w:rsid w:val="001445DC"/>
    <w:rsid w:val="00146527"/>
    <w:rsid w:val="00147521"/>
    <w:rsid w:val="001507BA"/>
    <w:rsid w:val="00150DE9"/>
    <w:rsid w:val="00151375"/>
    <w:rsid w:val="00151DBB"/>
    <w:rsid w:val="00152887"/>
    <w:rsid w:val="00153013"/>
    <w:rsid w:val="00153202"/>
    <w:rsid w:val="00153423"/>
    <w:rsid w:val="001539CA"/>
    <w:rsid w:val="00153E99"/>
    <w:rsid w:val="001552AC"/>
    <w:rsid w:val="00157075"/>
    <w:rsid w:val="00157786"/>
    <w:rsid w:val="00160CC6"/>
    <w:rsid w:val="0016156E"/>
    <w:rsid w:val="00161FEE"/>
    <w:rsid w:val="001629D6"/>
    <w:rsid w:val="00163B76"/>
    <w:rsid w:val="00163EF9"/>
    <w:rsid w:val="001649F8"/>
    <w:rsid w:val="00166E03"/>
    <w:rsid w:val="0017037A"/>
    <w:rsid w:val="00170D72"/>
    <w:rsid w:val="001718BC"/>
    <w:rsid w:val="00171DF8"/>
    <w:rsid w:val="00172263"/>
    <w:rsid w:val="001728EA"/>
    <w:rsid w:val="001734D9"/>
    <w:rsid w:val="0017417A"/>
    <w:rsid w:val="001741BB"/>
    <w:rsid w:val="0017533C"/>
    <w:rsid w:val="001759F0"/>
    <w:rsid w:val="0017648A"/>
    <w:rsid w:val="00176F08"/>
    <w:rsid w:val="00181353"/>
    <w:rsid w:val="0018169C"/>
    <w:rsid w:val="001825BF"/>
    <w:rsid w:val="00182A54"/>
    <w:rsid w:val="00183514"/>
    <w:rsid w:val="00183F40"/>
    <w:rsid w:val="001874A9"/>
    <w:rsid w:val="00187B74"/>
    <w:rsid w:val="00187E59"/>
    <w:rsid w:val="00190507"/>
    <w:rsid w:val="00190D39"/>
    <w:rsid w:val="0019400B"/>
    <w:rsid w:val="001940C1"/>
    <w:rsid w:val="00195C14"/>
    <w:rsid w:val="00196903"/>
    <w:rsid w:val="0019723B"/>
    <w:rsid w:val="001A1CC4"/>
    <w:rsid w:val="001A221F"/>
    <w:rsid w:val="001A22F9"/>
    <w:rsid w:val="001A30E4"/>
    <w:rsid w:val="001A31D7"/>
    <w:rsid w:val="001A32B2"/>
    <w:rsid w:val="001A39E5"/>
    <w:rsid w:val="001A415F"/>
    <w:rsid w:val="001A586B"/>
    <w:rsid w:val="001A78E7"/>
    <w:rsid w:val="001A7C55"/>
    <w:rsid w:val="001B036C"/>
    <w:rsid w:val="001B1EB4"/>
    <w:rsid w:val="001B2F6D"/>
    <w:rsid w:val="001B3898"/>
    <w:rsid w:val="001B4552"/>
    <w:rsid w:val="001B459F"/>
    <w:rsid w:val="001B45A1"/>
    <w:rsid w:val="001B59B3"/>
    <w:rsid w:val="001B67E4"/>
    <w:rsid w:val="001B6DC2"/>
    <w:rsid w:val="001B7205"/>
    <w:rsid w:val="001C09AF"/>
    <w:rsid w:val="001C301F"/>
    <w:rsid w:val="001C3DAF"/>
    <w:rsid w:val="001C4C6A"/>
    <w:rsid w:val="001C557C"/>
    <w:rsid w:val="001C5FB1"/>
    <w:rsid w:val="001C7D9B"/>
    <w:rsid w:val="001D089E"/>
    <w:rsid w:val="001D1893"/>
    <w:rsid w:val="001D1F3B"/>
    <w:rsid w:val="001D469B"/>
    <w:rsid w:val="001D4D59"/>
    <w:rsid w:val="001D56B1"/>
    <w:rsid w:val="001E0663"/>
    <w:rsid w:val="001E0EA1"/>
    <w:rsid w:val="001E3938"/>
    <w:rsid w:val="001E3A5B"/>
    <w:rsid w:val="001E45F6"/>
    <w:rsid w:val="001E48C5"/>
    <w:rsid w:val="001E49B2"/>
    <w:rsid w:val="001E6B1F"/>
    <w:rsid w:val="001E70D3"/>
    <w:rsid w:val="001E7137"/>
    <w:rsid w:val="001F2A3A"/>
    <w:rsid w:val="001F3702"/>
    <w:rsid w:val="001F4851"/>
    <w:rsid w:val="001F4D8A"/>
    <w:rsid w:val="001F527D"/>
    <w:rsid w:val="001F6871"/>
    <w:rsid w:val="001F713A"/>
    <w:rsid w:val="001F7ABA"/>
    <w:rsid w:val="00200284"/>
    <w:rsid w:val="00202B2A"/>
    <w:rsid w:val="00206D7A"/>
    <w:rsid w:val="00211136"/>
    <w:rsid w:val="00211155"/>
    <w:rsid w:val="00212258"/>
    <w:rsid w:val="00212598"/>
    <w:rsid w:val="00212FFA"/>
    <w:rsid w:val="00213C16"/>
    <w:rsid w:val="00215CA1"/>
    <w:rsid w:val="00215F2B"/>
    <w:rsid w:val="00217E81"/>
    <w:rsid w:val="00217F7A"/>
    <w:rsid w:val="00221F3E"/>
    <w:rsid w:val="00222CDE"/>
    <w:rsid w:val="00227911"/>
    <w:rsid w:val="00231306"/>
    <w:rsid w:val="00232964"/>
    <w:rsid w:val="00232ECF"/>
    <w:rsid w:val="002333CF"/>
    <w:rsid w:val="0023472C"/>
    <w:rsid w:val="0023501B"/>
    <w:rsid w:val="00235B74"/>
    <w:rsid w:val="00235CA7"/>
    <w:rsid w:val="00236A6B"/>
    <w:rsid w:val="00240B7D"/>
    <w:rsid w:val="0024189B"/>
    <w:rsid w:val="00241D6F"/>
    <w:rsid w:val="00242961"/>
    <w:rsid w:val="00245040"/>
    <w:rsid w:val="002456EF"/>
    <w:rsid w:val="00245E3D"/>
    <w:rsid w:val="002479E7"/>
    <w:rsid w:val="00250D94"/>
    <w:rsid w:val="002518A8"/>
    <w:rsid w:val="00253051"/>
    <w:rsid w:val="00254638"/>
    <w:rsid w:val="00255163"/>
    <w:rsid w:val="0025555A"/>
    <w:rsid w:val="00255E64"/>
    <w:rsid w:val="00256A9F"/>
    <w:rsid w:val="00257E34"/>
    <w:rsid w:val="00260475"/>
    <w:rsid w:val="002611CC"/>
    <w:rsid w:val="00262311"/>
    <w:rsid w:val="00263BD6"/>
    <w:rsid w:val="00266D38"/>
    <w:rsid w:val="0026749A"/>
    <w:rsid w:val="00270491"/>
    <w:rsid w:val="00271C7C"/>
    <w:rsid w:val="0027584E"/>
    <w:rsid w:val="00275EDA"/>
    <w:rsid w:val="002778FA"/>
    <w:rsid w:val="00277A88"/>
    <w:rsid w:val="00277AAF"/>
    <w:rsid w:val="00280A24"/>
    <w:rsid w:val="002810D9"/>
    <w:rsid w:val="0028522E"/>
    <w:rsid w:val="002859F6"/>
    <w:rsid w:val="00287F7E"/>
    <w:rsid w:val="00291979"/>
    <w:rsid w:val="0029213A"/>
    <w:rsid w:val="0029230D"/>
    <w:rsid w:val="00295F11"/>
    <w:rsid w:val="002A00CC"/>
    <w:rsid w:val="002A1B76"/>
    <w:rsid w:val="002A1F6E"/>
    <w:rsid w:val="002A2F71"/>
    <w:rsid w:val="002A31E3"/>
    <w:rsid w:val="002A38E9"/>
    <w:rsid w:val="002A40C5"/>
    <w:rsid w:val="002A4290"/>
    <w:rsid w:val="002A42A1"/>
    <w:rsid w:val="002A5774"/>
    <w:rsid w:val="002A676A"/>
    <w:rsid w:val="002A6991"/>
    <w:rsid w:val="002A77D1"/>
    <w:rsid w:val="002A7D09"/>
    <w:rsid w:val="002B0D9A"/>
    <w:rsid w:val="002B1CEA"/>
    <w:rsid w:val="002B2340"/>
    <w:rsid w:val="002B31EF"/>
    <w:rsid w:val="002B47AD"/>
    <w:rsid w:val="002B4870"/>
    <w:rsid w:val="002B6C8D"/>
    <w:rsid w:val="002B7585"/>
    <w:rsid w:val="002B7BD3"/>
    <w:rsid w:val="002C13F9"/>
    <w:rsid w:val="002C26A7"/>
    <w:rsid w:val="002C3B32"/>
    <w:rsid w:val="002C3C36"/>
    <w:rsid w:val="002C4209"/>
    <w:rsid w:val="002C42F4"/>
    <w:rsid w:val="002C5949"/>
    <w:rsid w:val="002C62FA"/>
    <w:rsid w:val="002C75E1"/>
    <w:rsid w:val="002C7830"/>
    <w:rsid w:val="002D1270"/>
    <w:rsid w:val="002D1CEC"/>
    <w:rsid w:val="002D26A1"/>
    <w:rsid w:val="002D2F9D"/>
    <w:rsid w:val="002D391E"/>
    <w:rsid w:val="002D44B6"/>
    <w:rsid w:val="002D60A6"/>
    <w:rsid w:val="002D6304"/>
    <w:rsid w:val="002D6A3E"/>
    <w:rsid w:val="002D6E85"/>
    <w:rsid w:val="002E056E"/>
    <w:rsid w:val="002E1816"/>
    <w:rsid w:val="002E29D3"/>
    <w:rsid w:val="002E41D8"/>
    <w:rsid w:val="002E455F"/>
    <w:rsid w:val="002E483A"/>
    <w:rsid w:val="002E49A1"/>
    <w:rsid w:val="002E4F8B"/>
    <w:rsid w:val="002E5313"/>
    <w:rsid w:val="002E564A"/>
    <w:rsid w:val="002E56AA"/>
    <w:rsid w:val="002E5887"/>
    <w:rsid w:val="002E6DF4"/>
    <w:rsid w:val="002E7366"/>
    <w:rsid w:val="002E7693"/>
    <w:rsid w:val="002E7B21"/>
    <w:rsid w:val="002F04D9"/>
    <w:rsid w:val="002F08CF"/>
    <w:rsid w:val="002F2C86"/>
    <w:rsid w:val="002F3A33"/>
    <w:rsid w:val="002F4084"/>
    <w:rsid w:val="002F437F"/>
    <w:rsid w:val="002F4EB5"/>
    <w:rsid w:val="002F556E"/>
    <w:rsid w:val="002F7487"/>
    <w:rsid w:val="00300CB6"/>
    <w:rsid w:val="00301114"/>
    <w:rsid w:val="00301F10"/>
    <w:rsid w:val="0030258A"/>
    <w:rsid w:val="00302B56"/>
    <w:rsid w:val="00302D92"/>
    <w:rsid w:val="00305289"/>
    <w:rsid w:val="00305C00"/>
    <w:rsid w:val="003060F6"/>
    <w:rsid w:val="00306659"/>
    <w:rsid w:val="00306DC9"/>
    <w:rsid w:val="003072C6"/>
    <w:rsid w:val="00312703"/>
    <w:rsid w:val="00313BF8"/>
    <w:rsid w:val="003143F4"/>
    <w:rsid w:val="00315332"/>
    <w:rsid w:val="00315765"/>
    <w:rsid w:val="00315DC2"/>
    <w:rsid w:val="00315F35"/>
    <w:rsid w:val="00316B86"/>
    <w:rsid w:val="00317BD9"/>
    <w:rsid w:val="00317CF0"/>
    <w:rsid w:val="003204D6"/>
    <w:rsid w:val="00321025"/>
    <w:rsid w:val="00321337"/>
    <w:rsid w:val="003221FB"/>
    <w:rsid w:val="003223AD"/>
    <w:rsid w:val="003233E3"/>
    <w:rsid w:val="0032500D"/>
    <w:rsid w:val="00325083"/>
    <w:rsid w:val="00327063"/>
    <w:rsid w:val="0032765D"/>
    <w:rsid w:val="00331DA0"/>
    <w:rsid w:val="00332E7E"/>
    <w:rsid w:val="00333B6B"/>
    <w:rsid w:val="003357E0"/>
    <w:rsid w:val="00336192"/>
    <w:rsid w:val="00337C9A"/>
    <w:rsid w:val="00337DBE"/>
    <w:rsid w:val="003406F0"/>
    <w:rsid w:val="00342F21"/>
    <w:rsid w:val="0034532F"/>
    <w:rsid w:val="00345FD6"/>
    <w:rsid w:val="00346498"/>
    <w:rsid w:val="00347128"/>
    <w:rsid w:val="00347BE5"/>
    <w:rsid w:val="0035032E"/>
    <w:rsid w:val="00350EF0"/>
    <w:rsid w:val="00351D03"/>
    <w:rsid w:val="00352000"/>
    <w:rsid w:val="00352AB7"/>
    <w:rsid w:val="00352ACF"/>
    <w:rsid w:val="00352FAB"/>
    <w:rsid w:val="00353383"/>
    <w:rsid w:val="00353A71"/>
    <w:rsid w:val="00354D17"/>
    <w:rsid w:val="00354D8C"/>
    <w:rsid w:val="00355395"/>
    <w:rsid w:val="00356AC3"/>
    <w:rsid w:val="00356FD5"/>
    <w:rsid w:val="00357640"/>
    <w:rsid w:val="0036065D"/>
    <w:rsid w:val="003619E4"/>
    <w:rsid w:val="00367094"/>
    <w:rsid w:val="003675D5"/>
    <w:rsid w:val="00367961"/>
    <w:rsid w:val="00367AD1"/>
    <w:rsid w:val="0037028F"/>
    <w:rsid w:val="003717CB"/>
    <w:rsid w:val="0037243F"/>
    <w:rsid w:val="003743B5"/>
    <w:rsid w:val="00375C3D"/>
    <w:rsid w:val="0037638A"/>
    <w:rsid w:val="0037670C"/>
    <w:rsid w:val="0037678D"/>
    <w:rsid w:val="00376B80"/>
    <w:rsid w:val="00380379"/>
    <w:rsid w:val="003816CC"/>
    <w:rsid w:val="003823CE"/>
    <w:rsid w:val="00384940"/>
    <w:rsid w:val="00384BA2"/>
    <w:rsid w:val="00384C2A"/>
    <w:rsid w:val="0038523A"/>
    <w:rsid w:val="0038533B"/>
    <w:rsid w:val="003856C3"/>
    <w:rsid w:val="003872DC"/>
    <w:rsid w:val="00387D1A"/>
    <w:rsid w:val="00387E0B"/>
    <w:rsid w:val="00387FAB"/>
    <w:rsid w:val="00392460"/>
    <w:rsid w:val="0039274F"/>
    <w:rsid w:val="003937BE"/>
    <w:rsid w:val="00393F72"/>
    <w:rsid w:val="003940CB"/>
    <w:rsid w:val="00396853"/>
    <w:rsid w:val="00396EAF"/>
    <w:rsid w:val="00397E2B"/>
    <w:rsid w:val="003A1295"/>
    <w:rsid w:val="003A1544"/>
    <w:rsid w:val="003A193B"/>
    <w:rsid w:val="003A46EE"/>
    <w:rsid w:val="003A4EFD"/>
    <w:rsid w:val="003A5249"/>
    <w:rsid w:val="003A5C10"/>
    <w:rsid w:val="003A5E4F"/>
    <w:rsid w:val="003A68DD"/>
    <w:rsid w:val="003A7D90"/>
    <w:rsid w:val="003B0142"/>
    <w:rsid w:val="003B0BC6"/>
    <w:rsid w:val="003B2871"/>
    <w:rsid w:val="003B38BB"/>
    <w:rsid w:val="003B4F98"/>
    <w:rsid w:val="003B5CE6"/>
    <w:rsid w:val="003B77BB"/>
    <w:rsid w:val="003C0398"/>
    <w:rsid w:val="003C03BD"/>
    <w:rsid w:val="003C10C3"/>
    <w:rsid w:val="003C33B2"/>
    <w:rsid w:val="003C370C"/>
    <w:rsid w:val="003C39A2"/>
    <w:rsid w:val="003C44DF"/>
    <w:rsid w:val="003C4958"/>
    <w:rsid w:val="003C6D34"/>
    <w:rsid w:val="003C71D6"/>
    <w:rsid w:val="003C73B7"/>
    <w:rsid w:val="003C788C"/>
    <w:rsid w:val="003D0460"/>
    <w:rsid w:val="003D1687"/>
    <w:rsid w:val="003D3BF7"/>
    <w:rsid w:val="003D403A"/>
    <w:rsid w:val="003D4307"/>
    <w:rsid w:val="003D77FA"/>
    <w:rsid w:val="003D7A70"/>
    <w:rsid w:val="003E0694"/>
    <w:rsid w:val="003E1034"/>
    <w:rsid w:val="003E1BFE"/>
    <w:rsid w:val="003E2D2D"/>
    <w:rsid w:val="003E2E0D"/>
    <w:rsid w:val="003E319A"/>
    <w:rsid w:val="003E414A"/>
    <w:rsid w:val="003E4584"/>
    <w:rsid w:val="003E5133"/>
    <w:rsid w:val="003E6983"/>
    <w:rsid w:val="003F0EE0"/>
    <w:rsid w:val="003F220B"/>
    <w:rsid w:val="003F287F"/>
    <w:rsid w:val="003F423B"/>
    <w:rsid w:val="003F67B1"/>
    <w:rsid w:val="003F69F5"/>
    <w:rsid w:val="003F7F66"/>
    <w:rsid w:val="00403B81"/>
    <w:rsid w:val="00403C50"/>
    <w:rsid w:val="00404356"/>
    <w:rsid w:val="00404893"/>
    <w:rsid w:val="00404D7A"/>
    <w:rsid w:val="00410AD9"/>
    <w:rsid w:val="0041101C"/>
    <w:rsid w:val="00411F6B"/>
    <w:rsid w:val="0041289F"/>
    <w:rsid w:val="00412D4F"/>
    <w:rsid w:val="00414628"/>
    <w:rsid w:val="004155CD"/>
    <w:rsid w:val="0041629F"/>
    <w:rsid w:val="004164A6"/>
    <w:rsid w:val="004166EB"/>
    <w:rsid w:val="00416D1F"/>
    <w:rsid w:val="00416E1A"/>
    <w:rsid w:val="004172F3"/>
    <w:rsid w:val="004178A5"/>
    <w:rsid w:val="004200AC"/>
    <w:rsid w:val="00421DA5"/>
    <w:rsid w:val="00426E5C"/>
    <w:rsid w:val="00427AFE"/>
    <w:rsid w:val="0043072A"/>
    <w:rsid w:val="004324EA"/>
    <w:rsid w:val="00433048"/>
    <w:rsid w:val="00433246"/>
    <w:rsid w:val="00433716"/>
    <w:rsid w:val="00433B62"/>
    <w:rsid w:val="00434539"/>
    <w:rsid w:val="0043459B"/>
    <w:rsid w:val="00434A61"/>
    <w:rsid w:val="00434D1F"/>
    <w:rsid w:val="004361FA"/>
    <w:rsid w:val="00436300"/>
    <w:rsid w:val="00437195"/>
    <w:rsid w:val="00440757"/>
    <w:rsid w:val="00440868"/>
    <w:rsid w:val="004417DD"/>
    <w:rsid w:val="00441929"/>
    <w:rsid w:val="00441E6A"/>
    <w:rsid w:val="004429EB"/>
    <w:rsid w:val="00443715"/>
    <w:rsid w:val="00443CF2"/>
    <w:rsid w:val="00444D96"/>
    <w:rsid w:val="00445F92"/>
    <w:rsid w:val="00447CEB"/>
    <w:rsid w:val="00447F2A"/>
    <w:rsid w:val="00452702"/>
    <w:rsid w:val="00452FCB"/>
    <w:rsid w:val="00453833"/>
    <w:rsid w:val="00455D37"/>
    <w:rsid w:val="00455FC9"/>
    <w:rsid w:val="00456D8B"/>
    <w:rsid w:val="0045716F"/>
    <w:rsid w:val="00457FE1"/>
    <w:rsid w:val="0046231B"/>
    <w:rsid w:val="004635F9"/>
    <w:rsid w:val="00464309"/>
    <w:rsid w:val="00466BB4"/>
    <w:rsid w:val="004671CC"/>
    <w:rsid w:val="00467ACA"/>
    <w:rsid w:val="0047064B"/>
    <w:rsid w:val="00472432"/>
    <w:rsid w:val="004742A4"/>
    <w:rsid w:val="00475D12"/>
    <w:rsid w:val="004765E5"/>
    <w:rsid w:val="004772EB"/>
    <w:rsid w:val="00480F63"/>
    <w:rsid w:val="00481985"/>
    <w:rsid w:val="00481DEF"/>
    <w:rsid w:val="00482216"/>
    <w:rsid w:val="00483A4A"/>
    <w:rsid w:val="00483C14"/>
    <w:rsid w:val="0048515F"/>
    <w:rsid w:val="004851D6"/>
    <w:rsid w:val="00486460"/>
    <w:rsid w:val="0048740B"/>
    <w:rsid w:val="004903A7"/>
    <w:rsid w:val="00490E48"/>
    <w:rsid w:val="00491183"/>
    <w:rsid w:val="004916EB"/>
    <w:rsid w:val="004917F0"/>
    <w:rsid w:val="00495157"/>
    <w:rsid w:val="00495918"/>
    <w:rsid w:val="00496F60"/>
    <w:rsid w:val="0049727F"/>
    <w:rsid w:val="00497F7B"/>
    <w:rsid w:val="004A0158"/>
    <w:rsid w:val="004A19DC"/>
    <w:rsid w:val="004A59D4"/>
    <w:rsid w:val="004A6500"/>
    <w:rsid w:val="004A75A8"/>
    <w:rsid w:val="004B3CC7"/>
    <w:rsid w:val="004B45F4"/>
    <w:rsid w:val="004B52E5"/>
    <w:rsid w:val="004B5750"/>
    <w:rsid w:val="004B6202"/>
    <w:rsid w:val="004B63F5"/>
    <w:rsid w:val="004B67B3"/>
    <w:rsid w:val="004C0B98"/>
    <w:rsid w:val="004C0BE2"/>
    <w:rsid w:val="004C15BE"/>
    <w:rsid w:val="004C43F8"/>
    <w:rsid w:val="004C4868"/>
    <w:rsid w:val="004C4D31"/>
    <w:rsid w:val="004C55B6"/>
    <w:rsid w:val="004C64DD"/>
    <w:rsid w:val="004C7670"/>
    <w:rsid w:val="004D2789"/>
    <w:rsid w:val="004D51F8"/>
    <w:rsid w:val="004D5CEF"/>
    <w:rsid w:val="004D5EFE"/>
    <w:rsid w:val="004D6F65"/>
    <w:rsid w:val="004D6F6C"/>
    <w:rsid w:val="004E3023"/>
    <w:rsid w:val="004E3313"/>
    <w:rsid w:val="004E35A6"/>
    <w:rsid w:val="004E369F"/>
    <w:rsid w:val="004E4E51"/>
    <w:rsid w:val="004E5948"/>
    <w:rsid w:val="004E5A51"/>
    <w:rsid w:val="004E5D8A"/>
    <w:rsid w:val="004E6383"/>
    <w:rsid w:val="004E6D91"/>
    <w:rsid w:val="004F0416"/>
    <w:rsid w:val="004F15D7"/>
    <w:rsid w:val="004F1631"/>
    <w:rsid w:val="004F24DD"/>
    <w:rsid w:val="004F293F"/>
    <w:rsid w:val="004F29D2"/>
    <w:rsid w:val="004F2EDC"/>
    <w:rsid w:val="004F4522"/>
    <w:rsid w:val="004F54D1"/>
    <w:rsid w:val="004F73C1"/>
    <w:rsid w:val="005005D0"/>
    <w:rsid w:val="0050364F"/>
    <w:rsid w:val="00503982"/>
    <w:rsid w:val="00507BAB"/>
    <w:rsid w:val="005107BF"/>
    <w:rsid w:val="0051145F"/>
    <w:rsid w:val="00512256"/>
    <w:rsid w:val="00513E08"/>
    <w:rsid w:val="00514875"/>
    <w:rsid w:val="00515B6B"/>
    <w:rsid w:val="00516104"/>
    <w:rsid w:val="00516C36"/>
    <w:rsid w:val="00517DDE"/>
    <w:rsid w:val="005208C5"/>
    <w:rsid w:val="00520A2A"/>
    <w:rsid w:val="00520B0B"/>
    <w:rsid w:val="005218FA"/>
    <w:rsid w:val="00522236"/>
    <w:rsid w:val="0052243B"/>
    <w:rsid w:val="00523634"/>
    <w:rsid w:val="005271BD"/>
    <w:rsid w:val="00527CA2"/>
    <w:rsid w:val="0053053D"/>
    <w:rsid w:val="00530E66"/>
    <w:rsid w:val="00533299"/>
    <w:rsid w:val="00534E35"/>
    <w:rsid w:val="005356CA"/>
    <w:rsid w:val="0053706C"/>
    <w:rsid w:val="005370C2"/>
    <w:rsid w:val="00540253"/>
    <w:rsid w:val="005427CE"/>
    <w:rsid w:val="0054321E"/>
    <w:rsid w:val="005434DB"/>
    <w:rsid w:val="0054367A"/>
    <w:rsid w:val="00543DA7"/>
    <w:rsid w:val="005441A4"/>
    <w:rsid w:val="0054472C"/>
    <w:rsid w:val="00546CDE"/>
    <w:rsid w:val="0054778F"/>
    <w:rsid w:val="005506AF"/>
    <w:rsid w:val="00550A2F"/>
    <w:rsid w:val="005533CA"/>
    <w:rsid w:val="005533E0"/>
    <w:rsid w:val="00557330"/>
    <w:rsid w:val="00557700"/>
    <w:rsid w:val="00560519"/>
    <w:rsid w:val="00560555"/>
    <w:rsid w:val="00560863"/>
    <w:rsid w:val="0056117D"/>
    <w:rsid w:val="00561AD5"/>
    <w:rsid w:val="0056279C"/>
    <w:rsid w:val="00564907"/>
    <w:rsid w:val="005659E1"/>
    <w:rsid w:val="005676FC"/>
    <w:rsid w:val="00567820"/>
    <w:rsid w:val="0057112B"/>
    <w:rsid w:val="00572270"/>
    <w:rsid w:val="005727D6"/>
    <w:rsid w:val="00572C34"/>
    <w:rsid w:val="005732C3"/>
    <w:rsid w:val="005735DB"/>
    <w:rsid w:val="00573CF0"/>
    <w:rsid w:val="00573CFC"/>
    <w:rsid w:val="00574FEA"/>
    <w:rsid w:val="00575B33"/>
    <w:rsid w:val="005760BD"/>
    <w:rsid w:val="005817C5"/>
    <w:rsid w:val="00582A4C"/>
    <w:rsid w:val="0058374B"/>
    <w:rsid w:val="00584008"/>
    <w:rsid w:val="00584C5A"/>
    <w:rsid w:val="00587528"/>
    <w:rsid w:val="00587A0E"/>
    <w:rsid w:val="005910AB"/>
    <w:rsid w:val="005917D0"/>
    <w:rsid w:val="0059196F"/>
    <w:rsid w:val="00592144"/>
    <w:rsid w:val="005926D7"/>
    <w:rsid w:val="005927E6"/>
    <w:rsid w:val="00592D6C"/>
    <w:rsid w:val="00594314"/>
    <w:rsid w:val="00594A38"/>
    <w:rsid w:val="00594D30"/>
    <w:rsid w:val="00595388"/>
    <w:rsid w:val="00595FA0"/>
    <w:rsid w:val="00596123"/>
    <w:rsid w:val="00597301"/>
    <w:rsid w:val="005A0B49"/>
    <w:rsid w:val="005A11FF"/>
    <w:rsid w:val="005A26CE"/>
    <w:rsid w:val="005A4A47"/>
    <w:rsid w:val="005A6539"/>
    <w:rsid w:val="005B03CD"/>
    <w:rsid w:val="005B132C"/>
    <w:rsid w:val="005B1983"/>
    <w:rsid w:val="005B1FC4"/>
    <w:rsid w:val="005B203C"/>
    <w:rsid w:val="005B69E2"/>
    <w:rsid w:val="005B7B1A"/>
    <w:rsid w:val="005C0AA1"/>
    <w:rsid w:val="005C124D"/>
    <w:rsid w:val="005C18AA"/>
    <w:rsid w:val="005C24C6"/>
    <w:rsid w:val="005C488B"/>
    <w:rsid w:val="005C52BD"/>
    <w:rsid w:val="005C534D"/>
    <w:rsid w:val="005C5713"/>
    <w:rsid w:val="005C6519"/>
    <w:rsid w:val="005C7738"/>
    <w:rsid w:val="005C798C"/>
    <w:rsid w:val="005D0B58"/>
    <w:rsid w:val="005D1415"/>
    <w:rsid w:val="005D4419"/>
    <w:rsid w:val="005D603E"/>
    <w:rsid w:val="005D6AD6"/>
    <w:rsid w:val="005D6F20"/>
    <w:rsid w:val="005D7CBC"/>
    <w:rsid w:val="005D7F8E"/>
    <w:rsid w:val="005E09C4"/>
    <w:rsid w:val="005E19DD"/>
    <w:rsid w:val="005E2277"/>
    <w:rsid w:val="005E3C50"/>
    <w:rsid w:val="005E4082"/>
    <w:rsid w:val="005E44B0"/>
    <w:rsid w:val="005E6968"/>
    <w:rsid w:val="005E7160"/>
    <w:rsid w:val="005F0723"/>
    <w:rsid w:val="005F1541"/>
    <w:rsid w:val="005F2B3D"/>
    <w:rsid w:val="005F3B5C"/>
    <w:rsid w:val="005F4B56"/>
    <w:rsid w:val="005F53D1"/>
    <w:rsid w:val="005F767C"/>
    <w:rsid w:val="005F7CB9"/>
    <w:rsid w:val="006001FB"/>
    <w:rsid w:val="00601391"/>
    <w:rsid w:val="00602045"/>
    <w:rsid w:val="006040D2"/>
    <w:rsid w:val="006055CE"/>
    <w:rsid w:val="0060584B"/>
    <w:rsid w:val="00606909"/>
    <w:rsid w:val="006105BD"/>
    <w:rsid w:val="006120B4"/>
    <w:rsid w:val="00612401"/>
    <w:rsid w:val="0061353D"/>
    <w:rsid w:val="0061522F"/>
    <w:rsid w:val="00615BFC"/>
    <w:rsid w:val="0061646E"/>
    <w:rsid w:val="006165C7"/>
    <w:rsid w:val="00616F48"/>
    <w:rsid w:val="00617106"/>
    <w:rsid w:val="006175C0"/>
    <w:rsid w:val="00617C24"/>
    <w:rsid w:val="00617E95"/>
    <w:rsid w:val="00620824"/>
    <w:rsid w:val="00622CE6"/>
    <w:rsid w:val="00623188"/>
    <w:rsid w:val="00625679"/>
    <w:rsid w:val="00625E6B"/>
    <w:rsid w:val="0062663C"/>
    <w:rsid w:val="0062671A"/>
    <w:rsid w:val="006317DC"/>
    <w:rsid w:val="00631C1E"/>
    <w:rsid w:val="00633827"/>
    <w:rsid w:val="00635688"/>
    <w:rsid w:val="0063764E"/>
    <w:rsid w:val="006406DF"/>
    <w:rsid w:val="006406ED"/>
    <w:rsid w:val="00640AE6"/>
    <w:rsid w:val="00642299"/>
    <w:rsid w:val="0064410A"/>
    <w:rsid w:val="00644B25"/>
    <w:rsid w:val="00645E1C"/>
    <w:rsid w:val="00646263"/>
    <w:rsid w:val="006515CA"/>
    <w:rsid w:val="00652540"/>
    <w:rsid w:val="00653756"/>
    <w:rsid w:val="00653885"/>
    <w:rsid w:val="006541B3"/>
    <w:rsid w:val="006542C5"/>
    <w:rsid w:val="00655F81"/>
    <w:rsid w:val="006567FC"/>
    <w:rsid w:val="00656E05"/>
    <w:rsid w:val="0065747A"/>
    <w:rsid w:val="00657950"/>
    <w:rsid w:val="00657CCA"/>
    <w:rsid w:val="006606B9"/>
    <w:rsid w:val="00662629"/>
    <w:rsid w:val="00662C91"/>
    <w:rsid w:val="00664750"/>
    <w:rsid w:val="0066529B"/>
    <w:rsid w:val="00665445"/>
    <w:rsid w:val="00665BD1"/>
    <w:rsid w:val="00666CAF"/>
    <w:rsid w:val="00672AE4"/>
    <w:rsid w:val="006736B5"/>
    <w:rsid w:val="00673910"/>
    <w:rsid w:val="0067496B"/>
    <w:rsid w:val="00676388"/>
    <w:rsid w:val="00677F2D"/>
    <w:rsid w:val="00681C13"/>
    <w:rsid w:val="006822C7"/>
    <w:rsid w:val="0068344A"/>
    <w:rsid w:val="006853B6"/>
    <w:rsid w:val="0068607B"/>
    <w:rsid w:val="00690B42"/>
    <w:rsid w:val="00691F53"/>
    <w:rsid w:val="00693541"/>
    <w:rsid w:val="00693D9F"/>
    <w:rsid w:val="00694871"/>
    <w:rsid w:val="00695B2E"/>
    <w:rsid w:val="00695EC2"/>
    <w:rsid w:val="00696825"/>
    <w:rsid w:val="00697187"/>
    <w:rsid w:val="006972F7"/>
    <w:rsid w:val="00697E84"/>
    <w:rsid w:val="006A02AF"/>
    <w:rsid w:val="006A065C"/>
    <w:rsid w:val="006A0EC6"/>
    <w:rsid w:val="006A44D2"/>
    <w:rsid w:val="006A452E"/>
    <w:rsid w:val="006A516C"/>
    <w:rsid w:val="006A742E"/>
    <w:rsid w:val="006B0942"/>
    <w:rsid w:val="006B12B6"/>
    <w:rsid w:val="006B1D2B"/>
    <w:rsid w:val="006B1F0F"/>
    <w:rsid w:val="006B413B"/>
    <w:rsid w:val="006B4598"/>
    <w:rsid w:val="006B5DB3"/>
    <w:rsid w:val="006B6B4D"/>
    <w:rsid w:val="006B74DD"/>
    <w:rsid w:val="006B75B5"/>
    <w:rsid w:val="006C0835"/>
    <w:rsid w:val="006C196E"/>
    <w:rsid w:val="006C201C"/>
    <w:rsid w:val="006C2A8D"/>
    <w:rsid w:val="006C2E11"/>
    <w:rsid w:val="006C4464"/>
    <w:rsid w:val="006C4A34"/>
    <w:rsid w:val="006C5BB4"/>
    <w:rsid w:val="006C6A5E"/>
    <w:rsid w:val="006D04C5"/>
    <w:rsid w:val="006D055D"/>
    <w:rsid w:val="006D311D"/>
    <w:rsid w:val="006D42D8"/>
    <w:rsid w:val="006D599C"/>
    <w:rsid w:val="006E2139"/>
    <w:rsid w:val="006E2CE5"/>
    <w:rsid w:val="006E3566"/>
    <w:rsid w:val="006E5C7E"/>
    <w:rsid w:val="006E6D12"/>
    <w:rsid w:val="006F06B2"/>
    <w:rsid w:val="006F0739"/>
    <w:rsid w:val="006F179E"/>
    <w:rsid w:val="006F1FAA"/>
    <w:rsid w:val="006F2C9D"/>
    <w:rsid w:val="006F330E"/>
    <w:rsid w:val="006F3752"/>
    <w:rsid w:val="006F4DC5"/>
    <w:rsid w:val="006F5A79"/>
    <w:rsid w:val="006F64F4"/>
    <w:rsid w:val="00700307"/>
    <w:rsid w:val="0070088D"/>
    <w:rsid w:val="00701BA6"/>
    <w:rsid w:val="00703538"/>
    <w:rsid w:val="0070363A"/>
    <w:rsid w:val="00705966"/>
    <w:rsid w:val="00706EFD"/>
    <w:rsid w:val="00707E5D"/>
    <w:rsid w:val="00710CDC"/>
    <w:rsid w:val="00711A9B"/>
    <w:rsid w:val="007127AB"/>
    <w:rsid w:val="007128BF"/>
    <w:rsid w:val="007154EF"/>
    <w:rsid w:val="00716770"/>
    <w:rsid w:val="00716859"/>
    <w:rsid w:val="00717A02"/>
    <w:rsid w:val="00717AA3"/>
    <w:rsid w:val="00717CB4"/>
    <w:rsid w:val="007220D4"/>
    <w:rsid w:val="00723439"/>
    <w:rsid w:val="0072344B"/>
    <w:rsid w:val="00725A73"/>
    <w:rsid w:val="00725DC0"/>
    <w:rsid w:val="0072718B"/>
    <w:rsid w:val="007336E2"/>
    <w:rsid w:val="00735DF9"/>
    <w:rsid w:val="00742006"/>
    <w:rsid w:val="00742071"/>
    <w:rsid w:val="00744C86"/>
    <w:rsid w:val="00745FF1"/>
    <w:rsid w:val="007504F4"/>
    <w:rsid w:val="0075156B"/>
    <w:rsid w:val="00752422"/>
    <w:rsid w:val="00752CC4"/>
    <w:rsid w:val="00752CF7"/>
    <w:rsid w:val="00753198"/>
    <w:rsid w:val="0075395C"/>
    <w:rsid w:val="0075419D"/>
    <w:rsid w:val="007551B5"/>
    <w:rsid w:val="0075594D"/>
    <w:rsid w:val="0075690D"/>
    <w:rsid w:val="00756AB2"/>
    <w:rsid w:val="00756BA2"/>
    <w:rsid w:val="007570E7"/>
    <w:rsid w:val="0075768E"/>
    <w:rsid w:val="00757C44"/>
    <w:rsid w:val="0076057F"/>
    <w:rsid w:val="0076138F"/>
    <w:rsid w:val="00762C08"/>
    <w:rsid w:val="0076388A"/>
    <w:rsid w:val="0076390D"/>
    <w:rsid w:val="00763BC0"/>
    <w:rsid w:val="00763BCC"/>
    <w:rsid w:val="0076435A"/>
    <w:rsid w:val="00765175"/>
    <w:rsid w:val="0076525D"/>
    <w:rsid w:val="0076696C"/>
    <w:rsid w:val="007679FC"/>
    <w:rsid w:val="00767BE9"/>
    <w:rsid w:val="00771384"/>
    <w:rsid w:val="007731D3"/>
    <w:rsid w:val="00773482"/>
    <w:rsid w:val="00774FCB"/>
    <w:rsid w:val="0077660B"/>
    <w:rsid w:val="007766AB"/>
    <w:rsid w:val="007806B6"/>
    <w:rsid w:val="00780A9E"/>
    <w:rsid w:val="00780D09"/>
    <w:rsid w:val="00780D61"/>
    <w:rsid w:val="00782E1A"/>
    <w:rsid w:val="00783F23"/>
    <w:rsid w:val="00786CE5"/>
    <w:rsid w:val="00787FA1"/>
    <w:rsid w:val="00787FDB"/>
    <w:rsid w:val="00790FD9"/>
    <w:rsid w:val="007922B3"/>
    <w:rsid w:val="0079413B"/>
    <w:rsid w:val="007952A2"/>
    <w:rsid w:val="007952D6"/>
    <w:rsid w:val="00795409"/>
    <w:rsid w:val="00795F9A"/>
    <w:rsid w:val="007A4D7B"/>
    <w:rsid w:val="007A5B3F"/>
    <w:rsid w:val="007A5F44"/>
    <w:rsid w:val="007A7C46"/>
    <w:rsid w:val="007B136B"/>
    <w:rsid w:val="007B2DD6"/>
    <w:rsid w:val="007B61C5"/>
    <w:rsid w:val="007B70B7"/>
    <w:rsid w:val="007C0419"/>
    <w:rsid w:val="007C0523"/>
    <w:rsid w:val="007C1BD3"/>
    <w:rsid w:val="007C267A"/>
    <w:rsid w:val="007C36CB"/>
    <w:rsid w:val="007C599F"/>
    <w:rsid w:val="007D0B0E"/>
    <w:rsid w:val="007D1175"/>
    <w:rsid w:val="007D123A"/>
    <w:rsid w:val="007D1460"/>
    <w:rsid w:val="007D159F"/>
    <w:rsid w:val="007D2678"/>
    <w:rsid w:val="007D2A12"/>
    <w:rsid w:val="007D2AD9"/>
    <w:rsid w:val="007D3FC3"/>
    <w:rsid w:val="007D6BD2"/>
    <w:rsid w:val="007D7572"/>
    <w:rsid w:val="007E0DBA"/>
    <w:rsid w:val="007E1065"/>
    <w:rsid w:val="007E1780"/>
    <w:rsid w:val="007E376A"/>
    <w:rsid w:val="007E4621"/>
    <w:rsid w:val="007E58C1"/>
    <w:rsid w:val="007E6E50"/>
    <w:rsid w:val="007E705B"/>
    <w:rsid w:val="007E7219"/>
    <w:rsid w:val="007F0174"/>
    <w:rsid w:val="007F096B"/>
    <w:rsid w:val="007F49D3"/>
    <w:rsid w:val="007F5A87"/>
    <w:rsid w:val="007F5C26"/>
    <w:rsid w:val="007F6002"/>
    <w:rsid w:val="007F79BC"/>
    <w:rsid w:val="007F7AAF"/>
    <w:rsid w:val="00800603"/>
    <w:rsid w:val="0080438A"/>
    <w:rsid w:val="008046CB"/>
    <w:rsid w:val="00805920"/>
    <w:rsid w:val="00805FCB"/>
    <w:rsid w:val="00806F3D"/>
    <w:rsid w:val="00806F45"/>
    <w:rsid w:val="00806F4E"/>
    <w:rsid w:val="00810E01"/>
    <w:rsid w:val="0081194F"/>
    <w:rsid w:val="00812E84"/>
    <w:rsid w:val="008137CF"/>
    <w:rsid w:val="008140A6"/>
    <w:rsid w:val="0081449B"/>
    <w:rsid w:val="008145F0"/>
    <w:rsid w:val="0082115E"/>
    <w:rsid w:val="008214EC"/>
    <w:rsid w:val="00821CF1"/>
    <w:rsid w:val="00821F38"/>
    <w:rsid w:val="00822AF2"/>
    <w:rsid w:val="008233A1"/>
    <w:rsid w:val="00823A3C"/>
    <w:rsid w:val="00823E15"/>
    <w:rsid w:val="00824A5A"/>
    <w:rsid w:val="0082705C"/>
    <w:rsid w:val="00827903"/>
    <w:rsid w:val="008304FB"/>
    <w:rsid w:val="008316A6"/>
    <w:rsid w:val="00831C6A"/>
    <w:rsid w:val="0083380A"/>
    <w:rsid w:val="00833EB4"/>
    <w:rsid w:val="00836008"/>
    <w:rsid w:val="00836053"/>
    <w:rsid w:val="00836462"/>
    <w:rsid w:val="008409C9"/>
    <w:rsid w:val="00843335"/>
    <w:rsid w:val="00843B44"/>
    <w:rsid w:val="00843EAC"/>
    <w:rsid w:val="00844C18"/>
    <w:rsid w:val="00844F7C"/>
    <w:rsid w:val="008456E3"/>
    <w:rsid w:val="008471BA"/>
    <w:rsid w:val="00847462"/>
    <w:rsid w:val="00850097"/>
    <w:rsid w:val="00850C64"/>
    <w:rsid w:val="00851D3D"/>
    <w:rsid w:val="008520DE"/>
    <w:rsid w:val="00853AD0"/>
    <w:rsid w:val="00855E29"/>
    <w:rsid w:val="00856BB6"/>
    <w:rsid w:val="008577D7"/>
    <w:rsid w:val="00857CD4"/>
    <w:rsid w:val="00860956"/>
    <w:rsid w:val="00861D6F"/>
    <w:rsid w:val="00863BED"/>
    <w:rsid w:val="0086559F"/>
    <w:rsid w:val="00867A36"/>
    <w:rsid w:val="00870F93"/>
    <w:rsid w:val="00871BBF"/>
    <w:rsid w:val="008734CF"/>
    <w:rsid w:val="00874041"/>
    <w:rsid w:val="00875CCB"/>
    <w:rsid w:val="0088079E"/>
    <w:rsid w:val="00885588"/>
    <w:rsid w:val="00886383"/>
    <w:rsid w:val="00886AB9"/>
    <w:rsid w:val="008872BD"/>
    <w:rsid w:val="00887583"/>
    <w:rsid w:val="008920C9"/>
    <w:rsid w:val="00892B25"/>
    <w:rsid w:val="00892B5D"/>
    <w:rsid w:val="008937B8"/>
    <w:rsid w:val="008945C3"/>
    <w:rsid w:val="008946D0"/>
    <w:rsid w:val="00895ECF"/>
    <w:rsid w:val="00895FA2"/>
    <w:rsid w:val="00896B52"/>
    <w:rsid w:val="00897516"/>
    <w:rsid w:val="008A03A1"/>
    <w:rsid w:val="008A1180"/>
    <w:rsid w:val="008A251F"/>
    <w:rsid w:val="008A396F"/>
    <w:rsid w:val="008A4738"/>
    <w:rsid w:val="008A4FEA"/>
    <w:rsid w:val="008A5BBC"/>
    <w:rsid w:val="008A6028"/>
    <w:rsid w:val="008A6636"/>
    <w:rsid w:val="008A761B"/>
    <w:rsid w:val="008A7FDD"/>
    <w:rsid w:val="008B01E3"/>
    <w:rsid w:val="008B0794"/>
    <w:rsid w:val="008B1FA5"/>
    <w:rsid w:val="008B244C"/>
    <w:rsid w:val="008B3528"/>
    <w:rsid w:val="008B47D9"/>
    <w:rsid w:val="008B551F"/>
    <w:rsid w:val="008B7573"/>
    <w:rsid w:val="008C11BC"/>
    <w:rsid w:val="008C12D7"/>
    <w:rsid w:val="008C1787"/>
    <w:rsid w:val="008C2D0E"/>
    <w:rsid w:val="008C2D92"/>
    <w:rsid w:val="008C3B5B"/>
    <w:rsid w:val="008C4EF8"/>
    <w:rsid w:val="008C7FBF"/>
    <w:rsid w:val="008D004E"/>
    <w:rsid w:val="008D023D"/>
    <w:rsid w:val="008D1535"/>
    <w:rsid w:val="008D1873"/>
    <w:rsid w:val="008D1A07"/>
    <w:rsid w:val="008D2A60"/>
    <w:rsid w:val="008D4E5A"/>
    <w:rsid w:val="008D53C1"/>
    <w:rsid w:val="008D59D4"/>
    <w:rsid w:val="008D5F07"/>
    <w:rsid w:val="008D6281"/>
    <w:rsid w:val="008D6E7A"/>
    <w:rsid w:val="008D6F15"/>
    <w:rsid w:val="008D7CC0"/>
    <w:rsid w:val="008D7E9F"/>
    <w:rsid w:val="008E00F5"/>
    <w:rsid w:val="008E0CD2"/>
    <w:rsid w:val="008E15A3"/>
    <w:rsid w:val="008E2736"/>
    <w:rsid w:val="008E2BFE"/>
    <w:rsid w:val="008E376E"/>
    <w:rsid w:val="008E479F"/>
    <w:rsid w:val="008E49BD"/>
    <w:rsid w:val="008E4ACE"/>
    <w:rsid w:val="008E59C3"/>
    <w:rsid w:val="008E5D68"/>
    <w:rsid w:val="008E6123"/>
    <w:rsid w:val="008F011B"/>
    <w:rsid w:val="008F058B"/>
    <w:rsid w:val="008F0767"/>
    <w:rsid w:val="008F270F"/>
    <w:rsid w:val="008F2718"/>
    <w:rsid w:val="008F3D6D"/>
    <w:rsid w:val="008F4080"/>
    <w:rsid w:val="008F413B"/>
    <w:rsid w:val="008F4414"/>
    <w:rsid w:val="008F5E4D"/>
    <w:rsid w:val="008F637B"/>
    <w:rsid w:val="00901FBD"/>
    <w:rsid w:val="00903525"/>
    <w:rsid w:val="0090409D"/>
    <w:rsid w:val="00905469"/>
    <w:rsid w:val="0090567D"/>
    <w:rsid w:val="00907CDC"/>
    <w:rsid w:val="00910606"/>
    <w:rsid w:val="009133A8"/>
    <w:rsid w:val="00913B18"/>
    <w:rsid w:val="00915743"/>
    <w:rsid w:val="00915D84"/>
    <w:rsid w:val="00916197"/>
    <w:rsid w:val="00916924"/>
    <w:rsid w:val="00916ECC"/>
    <w:rsid w:val="009179BA"/>
    <w:rsid w:val="009202B8"/>
    <w:rsid w:val="009208F6"/>
    <w:rsid w:val="00920DC2"/>
    <w:rsid w:val="00922327"/>
    <w:rsid w:val="00922AA1"/>
    <w:rsid w:val="00922C68"/>
    <w:rsid w:val="0092322E"/>
    <w:rsid w:val="00923389"/>
    <w:rsid w:val="00924F2B"/>
    <w:rsid w:val="0093189B"/>
    <w:rsid w:val="009321A1"/>
    <w:rsid w:val="00932AB2"/>
    <w:rsid w:val="00933657"/>
    <w:rsid w:val="009338F8"/>
    <w:rsid w:val="00933B5A"/>
    <w:rsid w:val="009360A0"/>
    <w:rsid w:val="00936BE1"/>
    <w:rsid w:val="009373D0"/>
    <w:rsid w:val="009379DA"/>
    <w:rsid w:val="00940DA6"/>
    <w:rsid w:val="00941632"/>
    <w:rsid w:val="0094173E"/>
    <w:rsid w:val="00941CA5"/>
    <w:rsid w:val="009428CA"/>
    <w:rsid w:val="0094353E"/>
    <w:rsid w:val="00943BF4"/>
    <w:rsid w:val="009441F8"/>
    <w:rsid w:val="00945B9A"/>
    <w:rsid w:val="009510B2"/>
    <w:rsid w:val="00951A01"/>
    <w:rsid w:val="00953373"/>
    <w:rsid w:val="0095668D"/>
    <w:rsid w:val="00956F5C"/>
    <w:rsid w:val="00957A87"/>
    <w:rsid w:val="009623FB"/>
    <w:rsid w:val="009652A0"/>
    <w:rsid w:val="00966B98"/>
    <w:rsid w:val="00967E8E"/>
    <w:rsid w:val="00967F41"/>
    <w:rsid w:val="009705A9"/>
    <w:rsid w:val="0097372F"/>
    <w:rsid w:val="009737D4"/>
    <w:rsid w:val="0097436C"/>
    <w:rsid w:val="00976CC3"/>
    <w:rsid w:val="009801CF"/>
    <w:rsid w:val="009802E0"/>
    <w:rsid w:val="00981372"/>
    <w:rsid w:val="00981C55"/>
    <w:rsid w:val="009829E0"/>
    <w:rsid w:val="00987B75"/>
    <w:rsid w:val="00991B70"/>
    <w:rsid w:val="00992017"/>
    <w:rsid w:val="00994EFB"/>
    <w:rsid w:val="0099707D"/>
    <w:rsid w:val="009A0DED"/>
    <w:rsid w:val="009A0F49"/>
    <w:rsid w:val="009A11F7"/>
    <w:rsid w:val="009A2BC2"/>
    <w:rsid w:val="009A344E"/>
    <w:rsid w:val="009A3470"/>
    <w:rsid w:val="009A43BA"/>
    <w:rsid w:val="009A5653"/>
    <w:rsid w:val="009A590E"/>
    <w:rsid w:val="009A66FA"/>
    <w:rsid w:val="009A7926"/>
    <w:rsid w:val="009B0B1A"/>
    <w:rsid w:val="009B1BE4"/>
    <w:rsid w:val="009B2320"/>
    <w:rsid w:val="009B3E35"/>
    <w:rsid w:val="009B4186"/>
    <w:rsid w:val="009B71EB"/>
    <w:rsid w:val="009B7FD6"/>
    <w:rsid w:val="009C077C"/>
    <w:rsid w:val="009C07D4"/>
    <w:rsid w:val="009C19A1"/>
    <w:rsid w:val="009C4207"/>
    <w:rsid w:val="009C42E8"/>
    <w:rsid w:val="009C449E"/>
    <w:rsid w:val="009C5E0A"/>
    <w:rsid w:val="009C7A45"/>
    <w:rsid w:val="009D3F71"/>
    <w:rsid w:val="009D46D4"/>
    <w:rsid w:val="009D6576"/>
    <w:rsid w:val="009D65A8"/>
    <w:rsid w:val="009D69EE"/>
    <w:rsid w:val="009D6CA4"/>
    <w:rsid w:val="009D74C8"/>
    <w:rsid w:val="009E0722"/>
    <w:rsid w:val="009E0736"/>
    <w:rsid w:val="009E0BC7"/>
    <w:rsid w:val="009E1DEE"/>
    <w:rsid w:val="009E236D"/>
    <w:rsid w:val="009E3C40"/>
    <w:rsid w:val="009E3D18"/>
    <w:rsid w:val="009E4091"/>
    <w:rsid w:val="009E450A"/>
    <w:rsid w:val="009E45CF"/>
    <w:rsid w:val="009E48B4"/>
    <w:rsid w:val="009E54A3"/>
    <w:rsid w:val="009E55A7"/>
    <w:rsid w:val="009E5E67"/>
    <w:rsid w:val="009E6279"/>
    <w:rsid w:val="009E6909"/>
    <w:rsid w:val="009E7EEC"/>
    <w:rsid w:val="009F1838"/>
    <w:rsid w:val="009F32DC"/>
    <w:rsid w:val="009F4136"/>
    <w:rsid w:val="009F4336"/>
    <w:rsid w:val="009F479E"/>
    <w:rsid w:val="009F5520"/>
    <w:rsid w:val="009F5AB4"/>
    <w:rsid w:val="009F5CED"/>
    <w:rsid w:val="009F74C8"/>
    <w:rsid w:val="009F7C87"/>
    <w:rsid w:val="00A00FFB"/>
    <w:rsid w:val="00A015F7"/>
    <w:rsid w:val="00A06E45"/>
    <w:rsid w:val="00A10A5B"/>
    <w:rsid w:val="00A10B43"/>
    <w:rsid w:val="00A10E92"/>
    <w:rsid w:val="00A11A28"/>
    <w:rsid w:val="00A11BF5"/>
    <w:rsid w:val="00A135D2"/>
    <w:rsid w:val="00A153EF"/>
    <w:rsid w:val="00A168B8"/>
    <w:rsid w:val="00A22B11"/>
    <w:rsid w:val="00A2300D"/>
    <w:rsid w:val="00A23BEE"/>
    <w:rsid w:val="00A24640"/>
    <w:rsid w:val="00A31424"/>
    <w:rsid w:val="00A33597"/>
    <w:rsid w:val="00A337E2"/>
    <w:rsid w:val="00A33F60"/>
    <w:rsid w:val="00A352B9"/>
    <w:rsid w:val="00A3575C"/>
    <w:rsid w:val="00A358A8"/>
    <w:rsid w:val="00A35B44"/>
    <w:rsid w:val="00A36F40"/>
    <w:rsid w:val="00A37622"/>
    <w:rsid w:val="00A41569"/>
    <w:rsid w:val="00A42BE6"/>
    <w:rsid w:val="00A42D5B"/>
    <w:rsid w:val="00A43724"/>
    <w:rsid w:val="00A44114"/>
    <w:rsid w:val="00A44F05"/>
    <w:rsid w:val="00A458E0"/>
    <w:rsid w:val="00A45B59"/>
    <w:rsid w:val="00A478F9"/>
    <w:rsid w:val="00A51870"/>
    <w:rsid w:val="00A51F88"/>
    <w:rsid w:val="00A5221F"/>
    <w:rsid w:val="00A549EB"/>
    <w:rsid w:val="00A54AAE"/>
    <w:rsid w:val="00A55004"/>
    <w:rsid w:val="00A5649B"/>
    <w:rsid w:val="00A56ECF"/>
    <w:rsid w:val="00A57B6F"/>
    <w:rsid w:val="00A640A7"/>
    <w:rsid w:val="00A667CE"/>
    <w:rsid w:val="00A72361"/>
    <w:rsid w:val="00A726DD"/>
    <w:rsid w:val="00A730BD"/>
    <w:rsid w:val="00A73DEC"/>
    <w:rsid w:val="00A7431E"/>
    <w:rsid w:val="00A764E7"/>
    <w:rsid w:val="00A766AD"/>
    <w:rsid w:val="00A80A74"/>
    <w:rsid w:val="00A80E38"/>
    <w:rsid w:val="00A81158"/>
    <w:rsid w:val="00A82C81"/>
    <w:rsid w:val="00A82E6F"/>
    <w:rsid w:val="00A847CF"/>
    <w:rsid w:val="00A8606E"/>
    <w:rsid w:val="00A87542"/>
    <w:rsid w:val="00A87B04"/>
    <w:rsid w:val="00A90F78"/>
    <w:rsid w:val="00A919D8"/>
    <w:rsid w:val="00A9265F"/>
    <w:rsid w:val="00A92F4B"/>
    <w:rsid w:val="00A9590B"/>
    <w:rsid w:val="00A95D40"/>
    <w:rsid w:val="00A96680"/>
    <w:rsid w:val="00AA227C"/>
    <w:rsid w:val="00AA2748"/>
    <w:rsid w:val="00AA3B90"/>
    <w:rsid w:val="00AA45F1"/>
    <w:rsid w:val="00AA47BB"/>
    <w:rsid w:val="00AA4BE4"/>
    <w:rsid w:val="00AA4EFC"/>
    <w:rsid w:val="00AA5DEE"/>
    <w:rsid w:val="00AA6730"/>
    <w:rsid w:val="00AA682E"/>
    <w:rsid w:val="00AA7D3A"/>
    <w:rsid w:val="00AB0570"/>
    <w:rsid w:val="00AB168E"/>
    <w:rsid w:val="00AB240F"/>
    <w:rsid w:val="00AB2510"/>
    <w:rsid w:val="00AB2656"/>
    <w:rsid w:val="00AB2A8C"/>
    <w:rsid w:val="00AB30E0"/>
    <w:rsid w:val="00AB370C"/>
    <w:rsid w:val="00AB7596"/>
    <w:rsid w:val="00AB7E49"/>
    <w:rsid w:val="00AC0092"/>
    <w:rsid w:val="00AC0561"/>
    <w:rsid w:val="00AC4D54"/>
    <w:rsid w:val="00AC4EC2"/>
    <w:rsid w:val="00AC4F13"/>
    <w:rsid w:val="00AD1B05"/>
    <w:rsid w:val="00AD6EEC"/>
    <w:rsid w:val="00AD7368"/>
    <w:rsid w:val="00AD7C49"/>
    <w:rsid w:val="00AE08CD"/>
    <w:rsid w:val="00AE0AFE"/>
    <w:rsid w:val="00AE32BE"/>
    <w:rsid w:val="00AE4E3D"/>
    <w:rsid w:val="00AE6EA2"/>
    <w:rsid w:val="00AE72D0"/>
    <w:rsid w:val="00AE7BF7"/>
    <w:rsid w:val="00AE7C58"/>
    <w:rsid w:val="00AF0411"/>
    <w:rsid w:val="00AF0820"/>
    <w:rsid w:val="00AF1EE6"/>
    <w:rsid w:val="00AF2AE2"/>
    <w:rsid w:val="00AF4196"/>
    <w:rsid w:val="00AF4E70"/>
    <w:rsid w:val="00AF7A21"/>
    <w:rsid w:val="00B00893"/>
    <w:rsid w:val="00B01463"/>
    <w:rsid w:val="00B02217"/>
    <w:rsid w:val="00B038C6"/>
    <w:rsid w:val="00B03ADA"/>
    <w:rsid w:val="00B0722C"/>
    <w:rsid w:val="00B078E3"/>
    <w:rsid w:val="00B11593"/>
    <w:rsid w:val="00B11619"/>
    <w:rsid w:val="00B1176C"/>
    <w:rsid w:val="00B12014"/>
    <w:rsid w:val="00B1204B"/>
    <w:rsid w:val="00B12096"/>
    <w:rsid w:val="00B1298A"/>
    <w:rsid w:val="00B13043"/>
    <w:rsid w:val="00B14161"/>
    <w:rsid w:val="00B14201"/>
    <w:rsid w:val="00B14311"/>
    <w:rsid w:val="00B14488"/>
    <w:rsid w:val="00B14C15"/>
    <w:rsid w:val="00B159D5"/>
    <w:rsid w:val="00B160EE"/>
    <w:rsid w:val="00B168C2"/>
    <w:rsid w:val="00B16F60"/>
    <w:rsid w:val="00B1744D"/>
    <w:rsid w:val="00B17BAE"/>
    <w:rsid w:val="00B22162"/>
    <w:rsid w:val="00B244E3"/>
    <w:rsid w:val="00B252B4"/>
    <w:rsid w:val="00B25779"/>
    <w:rsid w:val="00B25F19"/>
    <w:rsid w:val="00B27ACD"/>
    <w:rsid w:val="00B303C0"/>
    <w:rsid w:val="00B30AD7"/>
    <w:rsid w:val="00B31D50"/>
    <w:rsid w:val="00B31E19"/>
    <w:rsid w:val="00B322E5"/>
    <w:rsid w:val="00B32678"/>
    <w:rsid w:val="00B32D63"/>
    <w:rsid w:val="00B366C1"/>
    <w:rsid w:val="00B366CE"/>
    <w:rsid w:val="00B36B28"/>
    <w:rsid w:val="00B36E8E"/>
    <w:rsid w:val="00B40228"/>
    <w:rsid w:val="00B4075A"/>
    <w:rsid w:val="00B41E17"/>
    <w:rsid w:val="00B426FA"/>
    <w:rsid w:val="00B44CB4"/>
    <w:rsid w:val="00B44E1C"/>
    <w:rsid w:val="00B470BD"/>
    <w:rsid w:val="00B51015"/>
    <w:rsid w:val="00B51979"/>
    <w:rsid w:val="00B5239A"/>
    <w:rsid w:val="00B536CA"/>
    <w:rsid w:val="00B55182"/>
    <w:rsid w:val="00B55755"/>
    <w:rsid w:val="00B561E8"/>
    <w:rsid w:val="00B576A4"/>
    <w:rsid w:val="00B60F98"/>
    <w:rsid w:val="00B611A3"/>
    <w:rsid w:val="00B61BA6"/>
    <w:rsid w:val="00B61D0B"/>
    <w:rsid w:val="00B63577"/>
    <w:rsid w:val="00B63871"/>
    <w:rsid w:val="00B63DB4"/>
    <w:rsid w:val="00B64E93"/>
    <w:rsid w:val="00B65F68"/>
    <w:rsid w:val="00B67C3E"/>
    <w:rsid w:val="00B7006B"/>
    <w:rsid w:val="00B70433"/>
    <w:rsid w:val="00B73646"/>
    <w:rsid w:val="00B73D43"/>
    <w:rsid w:val="00B77796"/>
    <w:rsid w:val="00B80E34"/>
    <w:rsid w:val="00B80FD6"/>
    <w:rsid w:val="00B822E3"/>
    <w:rsid w:val="00B8358D"/>
    <w:rsid w:val="00B84BFE"/>
    <w:rsid w:val="00B864CE"/>
    <w:rsid w:val="00B90E49"/>
    <w:rsid w:val="00B9109F"/>
    <w:rsid w:val="00B932BF"/>
    <w:rsid w:val="00B937FA"/>
    <w:rsid w:val="00B94D66"/>
    <w:rsid w:val="00B96D00"/>
    <w:rsid w:val="00B96D08"/>
    <w:rsid w:val="00B972A2"/>
    <w:rsid w:val="00B976CC"/>
    <w:rsid w:val="00BA1833"/>
    <w:rsid w:val="00BA31C7"/>
    <w:rsid w:val="00BA3F5E"/>
    <w:rsid w:val="00BA411A"/>
    <w:rsid w:val="00BA51AA"/>
    <w:rsid w:val="00BA568C"/>
    <w:rsid w:val="00BA56CF"/>
    <w:rsid w:val="00BA5941"/>
    <w:rsid w:val="00BA59C4"/>
    <w:rsid w:val="00BA5B89"/>
    <w:rsid w:val="00BA6101"/>
    <w:rsid w:val="00BA65D0"/>
    <w:rsid w:val="00BA7420"/>
    <w:rsid w:val="00BA7879"/>
    <w:rsid w:val="00BB0A64"/>
    <w:rsid w:val="00BB0F0A"/>
    <w:rsid w:val="00BB207C"/>
    <w:rsid w:val="00BB33EE"/>
    <w:rsid w:val="00BB4463"/>
    <w:rsid w:val="00BB50FC"/>
    <w:rsid w:val="00BB6BEB"/>
    <w:rsid w:val="00BB7386"/>
    <w:rsid w:val="00BB7CF3"/>
    <w:rsid w:val="00BC1D3D"/>
    <w:rsid w:val="00BC3412"/>
    <w:rsid w:val="00BC4C03"/>
    <w:rsid w:val="00BC5CA3"/>
    <w:rsid w:val="00BC65CE"/>
    <w:rsid w:val="00BC69E6"/>
    <w:rsid w:val="00BD0624"/>
    <w:rsid w:val="00BD103B"/>
    <w:rsid w:val="00BD21DE"/>
    <w:rsid w:val="00BD499B"/>
    <w:rsid w:val="00BD7CB5"/>
    <w:rsid w:val="00BD7EBC"/>
    <w:rsid w:val="00BE0AE5"/>
    <w:rsid w:val="00BE1A0F"/>
    <w:rsid w:val="00BE1ABF"/>
    <w:rsid w:val="00BE53C1"/>
    <w:rsid w:val="00BE699A"/>
    <w:rsid w:val="00BE7562"/>
    <w:rsid w:val="00BE7946"/>
    <w:rsid w:val="00BF0255"/>
    <w:rsid w:val="00BF0B40"/>
    <w:rsid w:val="00BF1462"/>
    <w:rsid w:val="00BF1528"/>
    <w:rsid w:val="00BF2166"/>
    <w:rsid w:val="00BF2EE2"/>
    <w:rsid w:val="00BF3494"/>
    <w:rsid w:val="00BF3FA1"/>
    <w:rsid w:val="00BF4370"/>
    <w:rsid w:val="00BF5109"/>
    <w:rsid w:val="00C0048D"/>
    <w:rsid w:val="00C01403"/>
    <w:rsid w:val="00C0152D"/>
    <w:rsid w:val="00C0409E"/>
    <w:rsid w:val="00C0437C"/>
    <w:rsid w:val="00C056FB"/>
    <w:rsid w:val="00C05A3D"/>
    <w:rsid w:val="00C05B37"/>
    <w:rsid w:val="00C06FA2"/>
    <w:rsid w:val="00C07C46"/>
    <w:rsid w:val="00C07E65"/>
    <w:rsid w:val="00C07EC4"/>
    <w:rsid w:val="00C1130A"/>
    <w:rsid w:val="00C1140F"/>
    <w:rsid w:val="00C11426"/>
    <w:rsid w:val="00C1288D"/>
    <w:rsid w:val="00C170B6"/>
    <w:rsid w:val="00C17781"/>
    <w:rsid w:val="00C17CD2"/>
    <w:rsid w:val="00C21295"/>
    <w:rsid w:val="00C22033"/>
    <w:rsid w:val="00C22623"/>
    <w:rsid w:val="00C2277B"/>
    <w:rsid w:val="00C232DF"/>
    <w:rsid w:val="00C234C9"/>
    <w:rsid w:val="00C23F83"/>
    <w:rsid w:val="00C24A99"/>
    <w:rsid w:val="00C26F63"/>
    <w:rsid w:val="00C271B1"/>
    <w:rsid w:val="00C31162"/>
    <w:rsid w:val="00C31178"/>
    <w:rsid w:val="00C3435A"/>
    <w:rsid w:val="00C358D3"/>
    <w:rsid w:val="00C35AF3"/>
    <w:rsid w:val="00C36172"/>
    <w:rsid w:val="00C3685C"/>
    <w:rsid w:val="00C40387"/>
    <w:rsid w:val="00C408C8"/>
    <w:rsid w:val="00C420B1"/>
    <w:rsid w:val="00C427E3"/>
    <w:rsid w:val="00C42AC3"/>
    <w:rsid w:val="00C42BA0"/>
    <w:rsid w:val="00C42DD3"/>
    <w:rsid w:val="00C45083"/>
    <w:rsid w:val="00C45767"/>
    <w:rsid w:val="00C46296"/>
    <w:rsid w:val="00C4642C"/>
    <w:rsid w:val="00C51DA4"/>
    <w:rsid w:val="00C52556"/>
    <w:rsid w:val="00C5505D"/>
    <w:rsid w:val="00C57BA5"/>
    <w:rsid w:val="00C57C1C"/>
    <w:rsid w:val="00C61ADA"/>
    <w:rsid w:val="00C6208C"/>
    <w:rsid w:val="00C62A88"/>
    <w:rsid w:val="00C63048"/>
    <w:rsid w:val="00C6392B"/>
    <w:rsid w:val="00C643D2"/>
    <w:rsid w:val="00C646F6"/>
    <w:rsid w:val="00C65E75"/>
    <w:rsid w:val="00C661FA"/>
    <w:rsid w:val="00C7011A"/>
    <w:rsid w:val="00C70195"/>
    <w:rsid w:val="00C71169"/>
    <w:rsid w:val="00C720E2"/>
    <w:rsid w:val="00C72932"/>
    <w:rsid w:val="00C72E6F"/>
    <w:rsid w:val="00C72F7C"/>
    <w:rsid w:val="00C737CD"/>
    <w:rsid w:val="00C744AE"/>
    <w:rsid w:val="00C74559"/>
    <w:rsid w:val="00C74EB9"/>
    <w:rsid w:val="00C75CA3"/>
    <w:rsid w:val="00C81195"/>
    <w:rsid w:val="00C832BA"/>
    <w:rsid w:val="00C834EC"/>
    <w:rsid w:val="00C83B7A"/>
    <w:rsid w:val="00C84116"/>
    <w:rsid w:val="00C84385"/>
    <w:rsid w:val="00C84FEA"/>
    <w:rsid w:val="00C86CEC"/>
    <w:rsid w:val="00C90571"/>
    <w:rsid w:val="00C9074E"/>
    <w:rsid w:val="00C9080A"/>
    <w:rsid w:val="00C910DE"/>
    <w:rsid w:val="00C91362"/>
    <w:rsid w:val="00C9165A"/>
    <w:rsid w:val="00C91AEC"/>
    <w:rsid w:val="00C91C97"/>
    <w:rsid w:val="00C91E1B"/>
    <w:rsid w:val="00C91F88"/>
    <w:rsid w:val="00C921ED"/>
    <w:rsid w:val="00C922F8"/>
    <w:rsid w:val="00C92D1C"/>
    <w:rsid w:val="00C93767"/>
    <w:rsid w:val="00C94E26"/>
    <w:rsid w:val="00C96271"/>
    <w:rsid w:val="00C97B2A"/>
    <w:rsid w:val="00CA02DD"/>
    <w:rsid w:val="00CA151E"/>
    <w:rsid w:val="00CA152B"/>
    <w:rsid w:val="00CA16AB"/>
    <w:rsid w:val="00CA2110"/>
    <w:rsid w:val="00CA2EFD"/>
    <w:rsid w:val="00CA43A5"/>
    <w:rsid w:val="00CA61D1"/>
    <w:rsid w:val="00CA7EA0"/>
    <w:rsid w:val="00CB06A0"/>
    <w:rsid w:val="00CB084B"/>
    <w:rsid w:val="00CB0B54"/>
    <w:rsid w:val="00CB22B7"/>
    <w:rsid w:val="00CB39A1"/>
    <w:rsid w:val="00CB3E7F"/>
    <w:rsid w:val="00CB55C5"/>
    <w:rsid w:val="00CB5655"/>
    <w:rsid w:val="00CB5D31"/>
    <w:rsid w:val="00CB5FF0"/>
    <w:rsid w:val="00CB6595"/>
    <w:rsid w:val="00CB7065"/>
    <w:rsid w:val="00CC078B"/>
    <w:rsid w:val="00CC0B75"/>
    <w:rsid w:val="00CC0BD6"/>
    <w:rsid w:val="00CC3F3D"/>
    <w:rsid w:val="00CC470B"/>
    <w:rsid w:val="00CC7AF7"/>
    <w:rsid w:val="00CD27A3"/>
    <w:rsid w:val="00CD5858"/>
    <w:rsid w:val="00CD5CC9"/>
    <w:rsid w:val="00CD65C3"/>
    <w:rsid w:val="00CE10E1"/>
    <w:rsid w:val="00CE3D86"/>
    <w:rsid w:val="00CE4972"/>
    <w:rsid w:val="00CE4C31"/>
    <w:rsid w:val="00CE5C95"/>
    <w:rsid w:val="00CE5DB9"/>
    <w:rsid w:val="00CE7A9B"/>
    <w:rsid w:val="00CF14F1"/>
    <w:rsid w:val="00CF17BB"/>
    <w:rsid w:val="00CF1C0E"/>
    <w:rsid w:val="00CF216E"/>
    <w:rsid w:val="00CF2E3B"/>
    <w:rsid w:val="00CF3194"/>
    <w:rsid w:val="00CF3724"/>
    <w:rsid w:val="00CF3751"/>
    <w:rsid w:val="00CF3758"/>
    <w:rsid w:val="00CF3C23"/>
    <w:rsid w:val="00CF3E8D"/>
    <w:rsid w:val="00CF425D"/>
    <w:rsid w:val="00CF4511"/>
    <w:rsid w:val="00CF4552"/>
    <w:rsid w:val="00CF523D"/>
    <w:rsid w:val="00CF56CB"/>
    <w:rsid w:val="00CF67C1"/>
    <w:rsid w:val="00CF67F0"/>
    <w:rsid w:val="00CF7ADA"/>
    <w:rsid w:val="00D02D12"/>
    <w:rsid w:val="00D03164"/>
    <w:rsid w:val="00D03806"/>
    <w:rsid w:val="00D05D69"/>
    <w:rsid w:val="00D069AF"/>
    <w:rsid w:val="00D16F4A"/>
    <w:rsid w:val="00D17D1B"/>
    <w:rsid w:val="00D21C10"/>
    <w:rsid w:val="00D24B4E"/>
    <w:rsid w:val="00D278DA"/>
    <w:rsid w:val="00D27E21"/>
    <w:rsid w:val="00D30873"/>
    <w:rsid w:val="00D31A50"/>
    <w:rsid w:val="00D31CE1"/>
    <w:rsid w:val="00D32A80"/>
    <w:rsid w:val="00D32BD2"/>
    <w:rsid w:val="00D33DE9"/>
    <w:rsid w:val="00D33F95"/>
    <w:rsid w:val="00D343C9"/>
    <w:rsid w:val="00D36239"/>
    <w:rsid w:val="00D365F6"/>
    <w:rsid w:val="00D412A2"/>
    <w:rsid w:val="00D41495"/>
    <w:rsid w:val="00D4160F"/>
    <w:rsid w:val="00D424D4"/>
    <w:rsid w:val="00D43B3B"/>
    <w:rsid w:val="00D44135"/>
    <w:rsid w:val="00D44A09"/>
    <w:rsid w:val="00D44EDD"/>
    <w:rsid w:val="00D453DE"/>
    <w:rsid w:val="00D45535"/>
    <w:rsid w:val="00D45E1D"/>
    <w:rsid w:val="00D467F2"/>
    <w:rsid w:val="00D46C5E"/>
    <w:rsid w:val="00D4743C"/>
    <w:rsid w:val="00D47505"/>
    <w:rsid w:val="00D4770B"/>
    <w:rsid w:val="00D47E91"/>
    <w:rsid w:val="00D47ECE"/>
    <w:rsid w:val="00D53D4A"/>
    <w:rsid w:val="00D5403B"/>
    <w:rsid w:val="00D5410E"/>
    <w:rsid w:val="00D54DDC"/>
    <w:rsid w:val="00D550B5"/>
    <w:rsid w:val="00D557A3"/>
    <w:rsid w:val="00D55E9A"/>
    <w:rsid w:val="00D564C4"/>
    <w:rsid w:val="00D56F5E"/>
    <w:rsid w:val="00D6174A"/>
    <w:rsid w:val="00D61D6A"/>
    <w:rsid w:val="00D61F89"/>
    <w:rsid w:val="00D61FA2"/>
    <w:rsid w:val="00D621B8"/>
    <w:rsid w:val="00D62781"/>
    <w:rsid w:val="00D63042"/>
    <w:rsid w:val="00D63054"/>
    <w:rsid w:val="00D638C1"/>
    <w:rsid w:val="00D645EB"/>
    <w:rsid w:val="00D649C4"/>
    <w:rsid w:val="00D66D1A"/>
    <w:rsid w:val="00D720C5"/>
    <w:rsid w:val="00D72D58"/>
    <w:rsid w:val="00D72FB9"/>
    <w:rsid w:val="00D74C2F"/>
    <w:rsid w:val="00D761A3"/>
    <w:rsid w:val="00D766CF"/>
    <w:rsid w:val="00D76E7F"/>
    <w:rsid w:val="00D81E26"/>
    <w:rsid w:val="00D820BE"/>
    <w:rsid w:val="00D82873"/>
    <w:rsid w:val="00D830B0"/>
    <w:rsid w:val="00D8371A"/>
    <w:rsid w:val="00D83765"/>
    <w:rsid w:val="00D83C59"/>
    <w:rsid w:val="00D85C48"/>
    <w:rsid w:val="00D90C79"/>
    <w:rsid w:val="00D90C95"/>
    <w:rsid w:val="00D91E15"/>
    <w:rsid w:val="00D924C3"/>
    <w:rsid w:val="00D935B9"/>
    <w:rsid w:val="00D94074"/>
    <w:rsid w:val="00D957A3"/>
    <w:rsid w:val="00D96EE1"/>
    <w:rsid w:val="00D96F66"/>
    <w:rsid w:val="00D97ADD"/>
    <w:rsid w:val="00DA0771"/>
    <w:rsid w:val="00DA18CA"/>
    <w:rsid w:val="00DA2394"/>
    <w:rsid w:val="00DA3289"/>
    <w:rsid w:val="00DB00A0"/>
    <w:rsid w:val="00DB01D6"/>
    <w:rsid w:val="00DB14F6"/>
    <w:rsid w:val="00DB26E2"/>
    <w:rsid w:val="00DB3266"/>
    <w:rsid w:val="00DB39C0"/>
    <w:rsid w:val="00DB5686"/>
    <w:rsid w:val="00DB7922"/>
    <w:rsid w:val="00DB7B08"/>
    <w:rsid w:val="00DC28B9"/>
    <w:rsid w:val="00DC32D7"/>
    <w:rsid w:val="00DC337D"/>
    <w:rsid w:val="00DC4BCF"/>
    <w:rsid w:val="00DC5108"/>
    <w:rsid w:val="00DC57AD"/>
    <w:rsid w:val="00DC5B14"/>
    <w:rsid w:val="00DC6AB3"/>
    <w:rsid w:val="00DD12A1"/>
    <w:rsid w:val="00DD1944"/>
    <w:rsid w:val="00DD2488"/>
    <w:rsid w:val="00DD2776"/>
    <w:rsid w:val="00DD2906"/>
    <w:rsid w:val="00DD3383"/>
    <w:rsid w:val="00DD7727"/>
    <w:rsid w:val="00DE0098"/>
    <w:rsid w:val="00DE0489"/>
    <w:rsid w:val="00DE31B1"/>
    <w:rsid w:val="00DE53E9"/>
    <w:rsid w:val="00DE5751"/>
    <w:rsid w:val="00DE57D3"/>
    <w:rsid w:val="00DE5CB3"/>
    <w:rsid w:val="00DE61ED"/>
    <w:rsid w:val="00DE624F"/>
    <w:rsid w:val="00DF0E89"/>
    <w:rsid w:val="00DF275E"/>
    <w:rsid w:val="00DF4E0B"/>
    <w:rsid w:val="00DF5CCD"/>
    <w:rsid w:val="00DF69C2"/>
    <w:rsid w:val="00DF73F7"/>
    <w:rsid w:val="00DF79BD"/>
    <w:rsid w:val="00E00AEC"/>
    <w:rsid w:val="00E0166B"/>
    <w:rsid w:val="00E02581"/>
    <w:rsid w:val="00E028FD"/>
    <w:rsid w:val="00E043BF"/>
    <w:rsid w:val="00E04858"/>
    <w:rsid w:val="00E05890"/>
    <w:rsid w:val="00E06157"/>
    <w:rsid w:val="00E10D8A"/>
    <w:rsid w:val="00E11A77"/>
    <w:rsid w:val="00E153BA"/>
    <w:rsid w:val="00E15676"/>
    <w:rsid w:val="00E16BBD"/>
    <w:rsid w:val="00E236AF"/>
    <w:rsid w:val="00E23F40"/>
    <w:rsid w:val="00E24F3C"/>
    <w:rsid w:val="00E2765B"/>
    <w:rsid w:val="00E278BA"/>
    <w:rsid w:val="00E306FE"/>
    <w:rsid w:val="00E308DE"/>
    <w:rsid w:val="00E31240"/>
    <w:rsid w:val="00E3329F"/>
    <w:rsid w:val="00E334A9"/>
    <w:rsid w:val="00E3446A"/>
    <w:rsid w:val="00E352F0"/>
    <w:rsid w:val="00E37614"/>
    <w:rsid w:val="00E40EF0"/>
    <w:rsid w:val="00E42681"/>
    <w:rsid w:val="00E431CD"/>
    <w:rsid w:val="00E43A7E"/>
    <w:rsid w:val="00E4491E"/>
    <w:rsid w:val="00E45D06"/>
    <w:rsid w:val="00E466DD"/>
    <w:rsid w:val="00E46A40"/>
    <w:rsid w:val="00E46E46"/>
    <w:rsid w:val="00E47785"/>
    <w:rsid w:val="00E5234D"/>
    <w:rsid w:val="00E5547C"/>
    <w:rsid w:val="00E57772"/>
    <w:rsid w:val="00E60CFC"/>
    <w:rsid w:val="00E620DE"/>
    <w:rsid w:val="00E65A83"/>
    <w:rsid w:val="00E6681D"/>
    <w:rsid w:val="00E704AF"/>
    <w:rsid w:val="00E70B6F"/>
    <w:rsid w:val="00E71337"/>
    <w:rsid w:val="00E7137E"/>
    <w:rsid w:val="00E7499C"/>
    <w:rsid w:val="00E74A09"/>
    <w:rsid w:val="00E7540F"/>
    <w:rsid w:val="00E7637F"/>
    <w:rsid w:val="00E7784C"/>
    <w:rsid w:val="00E817AD"/>
    <w:rsid w:val="00E82457"/>
    <w:rsid w:val="00E83462"/>
    <w:rsid w:val="00E8367F"/>
    <w:rsid w:val="00E85499"/>
    <w:rsid w:val="00E860F1"/>
    <w:rsid w:val="00E869D2"/>
    <w:rsid w:val="00E86A9C"/>
    <w:rsid w:val="00E86DE1"/>
    <w:rsid w:val="00E903E9"/>
    <w:rsid w:val="00E9145E"/>
    <w:rsid w:val="00E91BB0"/>
    <w:rsid w:val="00E925BD"/>
    <w:rsid w:val="00E92F24"/>
    <w:rsid w:val="00E93BAF"/>
    <w:rsid w:val="00E93C4A"/>
    <w:rsid w:val="00E957C7"/>
    <w:rsid w:val="00E97124"/>
    <w:rsid w:val="00EA13E0"/>
    <w:rsid w:val="00EA2591"/>
    <w:rsid w:val="00EA2611"/>
    <w:rsid w:val="00EA280F"/>
    <w:rsid w:val="00EA34FA"/>
    <w:rsid w:val="00EA4250"/>
    <w:rsid w:val="00EA5598"/>
    <w:rsid w:val="00EA6D2F"/>
    <w:rsid w:val="00EA7B6D"/>
    <w:rsid w:val="00EB1341"/>
    <w:rsid w:val="00EB19AC"/>
    <w:rsid w:val="00EB3F31"/>
    <w:rsid w:val="00EB5D7D"/>
    <w:rsid w:val="00EB7582"/>
    <w:rsid w:val="00EB7CF5"/>
    <w:rsid w:val="00EC1627"/>
    <w:rsid w:val="00EC199F"/>
    <w:rsid w:val="00EC1C2F"/>
    <w:rsid w:val="00EC3083"/>
    <w:rsid w:val="00EC4100"/>
    <w:rsid w:val="00EC576F"/>
    <w:rsid w:val="00EC60B2"/>
    <w:rsid w:val="00EC654A"/>
    <w:rsid w:val="00EC6564"/>
    <w:rsid w:val="00EC76F0"/>
    <w:rsid w:val="00EC7E8A"/>
    <w:rsid w:val="00ED0DA2"/>
    <w:rsid w:val="00ED25C4"/>
    <w:rsid w:val="00ED2826"/>
    <w:rsid w:val="00ED621D"/>
    <w:rsid w:val="00EE18F1"/>
    <w:rsid w:val="00EE263C"/>
    <w:rsid w:val="00EE2C70"/>
    <w:rsid w:val="00EE2D3C"/>
    <w:rsid w:val="00EE3371"/>
    <w:rsid w:val="00EE49FE"/>
    <w:rsid w:val="00EE5A6F"/>
    <w:rsid w:val="00EE6AA9"/>
    <w:rsid w:val="00EE7353"/>
    <w:rsid w:val="00EE7D34"/>
    <w:rsid w:val="00EF0614"/>
    <w:rsid w:val="00EF064E"/>
    <w:rsid w:val="00EF0B13"/>
    <w:rsid w:val="00EF209F"/>
    <w:rsid w:val="00EF2F49"/>
    <w:rsid w:val="00EF39AA"/>
    <w:rsid w:val="00EF3E16"/>
    <w:rsid w:val="00EF76B4"/>
    <w:rsid w:val="00F01A55"/>
    <w:rsid w:val="00F01B28"/>
    <w:rsid w:val="00F01EFD"/>
    <w:rsid w:val="00F0351C"/>
    <w:rsid w:val="00F03CA5"/>
    <w:rsid w:val="00F043C3"/>
    <w:rsid w:val="00F04AEF"/>
    <w:rsid w:val="00F051C0"/>
    <w:rsid w:val="00F059A2"/>
    <w:rsid w:val="00F05BDF"/>
    <w:rsid w:val="00F0794D"/>
    <w:rsid w:val="00F07F5A"/>
    <w:rsid w:val="00F12F82"/>
    <w:rsid w:val="00F14248"/>
    <w:rsid w:val="00F1439C"/>
    <w:rsid w:val="00F15319"/>
    <w:rsid w:val="00F15D76"/>
    <w:rsid w:val="00F166F2"/>
    <w:rsid w:val="00F17657"/>
    <w:rsid w:val="00F2013E"/>
    <w:rsid w:val="00F20753"/>
    <w:rsid w:val="00F207BE"/>
    <w:rsid w:val="00F21915"/>
    <w:rsid w:val="00F23C95"/>
    <w:rsid w:val="00F24F93"/>
    <w:rsid w:val="00F25B3B"/>
    <w:rsid w:val="00F25D87"/>
    <w:rsid w:val="00F25EF4"/>
    <w:rsid w:val="00F260B1"/>
    <w:rsid w:val="00F2643C"/>
    <w:rsid w:val="00F2692E"/>
    <w:rsid w:val="00F273DA"/>
    <w:rsid w:val="00F275A8"/>
    <w:rsid w:val="00F32186"/>
    <w:rsid w:val="00F35E89"/>
    <w:rsid w:val="00F362CF"/>
    <w:rsid w:val="00F36A0D"/>
    <w:rsid w:val="00F36B7A"/>
    <w:rsid w:val="00F374E2"/>
    <w:rsid w:val="00F4009D"/>
    <w:rsid w:val="00F40504"/>
    <w:rsid w:val="00F40854"/>
    <w:rsid w:val="00F42DAA"/>
    <w:rsid w:val="00F447E2"/>
    <w:rsid w:val="00F461B6"/>
    <w:rsid w:val="00F514F8"/>
    <w:rsid w:val="00F5348A"/>
    <w:rsid w:val="00F547BD"/>
    <w:rsid w:val="00F54EFC"/>
    <w:rsid w:val="00F55008"/>
    <w:rsid w:val="00F55708"/>
    <w:rsid w:val="00F6166D"/>
    <w:rsid w:val="00F63366"/>
    <w:rsid w:val="00F63A89"/>
    <w:rsid w:val="00F63F42"/>
    <w:rsid w:val="00F6588E"/>
    <w:rsid w:val="00F65AF4"/>
    <w:rsid w:val="00F71225"/>
    <w:rsid w:val="00F71D13"/>
    <w:rsid w:val="00F7277B"/>
    <w:rsid w:val="00F74D4E"/>
    <w:rsid w:val="00F759E8"/>
    <w:rsid w:val="00F75F3C"/>
    <w:rsid w:val="00F7666D"/>
    <w:rsid w:val="00F77C85"/>
    <w:rsid w:val="00F84F75"/>
    <w:rsid w:val="00F85E59"/>
    <w:rsid w:val="00F86FA5"/>
    <w:rsid w:val="00F874C6"/>
    <w:rsid w:val="00F92927"/>
    <w:rsid w:val="00F92AD2"/>
    <w:rsid w:val="00F93165"/>
    <w:rsid w:val="00F947DA"/>
    <w:rsid w:val="00F96CB5"/>
    <w:rsid w:val="00F97656"/>
    <w:rsid w:val="00FA02A9"/>
    <w:rsid w:val="00FA1852"/>
    <w:rsid w:val="00FA1B7F"/>
    <w:rsid w:val="00FA31AB"/>
    <w:rsid w:val="00FA37E7"/>
    <w:rsid w:val="00FA4318"/>
    <w:rsid w:val="00FA6BEA"/>
    <w:rsid w:val="00FA75ED"/>
    <w:rsid w:val="00FA7A55"/>
    <w:rsid w:val="00FB090F"/>
    <w:rsid w:val="00FB17C6"/>
    <w:rsid w:val="00FB1A4F"/>
    <w:rsid w:val="00FB2791"/>
    <w:rsid w:val="00FB2B9E"/>
    <w:rsid w:val="00FB3A62"/>
    <w:rsid w:val="00FB4A2F"/>
    <w:rsid w:val="00FB4E56"/>
    <w:rsid w:val="00FB6080"/>
    <w:rsid w:val="00FB60DB"/>
    <w:rsid w:val="00FB695B"/>
    <w:rsid w:val="00FB6E13"/>
    <w:rsid w:val="00FB735E"/>
    <w:rsid w:val="00FC02F1"/>
    <w:rsid w:val="00FC267E"/>
    <w:rsid w:val="00FC2DE0"/>
    <w:rsid w:val="00FC59DF"/>
    <w:rsid w:val="00FC5EFF"/>
    <w:rsid w:val="00FC69AE"/>
    <w:rsid w:val="00FD0AD8"/>
    <w:rsid w:val="00FD16F2"/>
    <w:rsid w:val="00FD317F"/>
    <w:rsid w:val="00FE1709"/>
    <w:rsid w:val="00FE1FEA"/>
    <w:rsid w:val="00FE2F2B"/>
    <w:rsid w:val="00FE3921"/>
    <w:rsid w:val="00FE39BD"/>
    <w:rsid w:val="00FE6CB5"/>
    <w:rsid w:val="00FF03AD"/>
    <w:rsid w:val="00FF03CC"/>
    <w:rsid w:val="00FF1512"/>
    <w:rsid w:val="00FF18F9"/>
    <w:rsid w:val="00FF1F91"/>
    <w:rsid w:val="00FF3106"/>
    <w:rsid w:val="00FF4391"/>
    <w:rsid w:val="00FF51B4"/>
    <w:rsid w:val="00FF5515"/>
    <w:rsid w:val="00FF59F8"/>
    <w:rsid w:val="00FF5FE4"/>
    <w:rsid w:val="00FF67C1"/>
    <w:rsid w:val="00F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B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5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R, Inc. — Environmental Research &amp; Services  MH9QG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ouseman</dc:creator>
  <cp:lastModifiedBy>Brian Houseman</cp:lastModifiedBy>
  <cp:revision>2</cp:revision>
  <dcterms:created xsi:type="dcterms:W3CDTF">2020-06-07T06:20:00Z</dcterms:created>
  <dcterms:modified xsi:type="dcterms:W3CDTF">2020-06-07T06:20:00Z</dcterms:modified>
</cp:coreProperties>
</file>